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bCs/>
          <w:kern w:val="0"/>
          <w:sz w:val="44"/>
          <w:szCs w:val="44"/>
        </w:rPr>
        <w:t>Supplementary</w:t>
      </w:r>
      <w:r>
        <w:rPr>
          <w:b/>
          <w:bCs/>
          <w:kern w:val="0"/>
          <w:sz w:val="44"/>
          <w:szCs w:val="44"/>
        </w:rPr>
        <w:t xml:space="preserve"> Information</w:t>
      </w:r>
    </w:p>
    <w:p>
      <w:pPr>
        <w:pStyle w:val="Title1"/>
        <w:spacing w:lineRule="auto" w:line="360" w:before="0" w:after="0"/>
        <w:jc w:val="center"/>
        <w:rPr>
          <w:rFonts w:eastAsia="宋体;SimSun"/>
          <w:b w:val="false"/>
          <w:b w:val="false"/>
          <w:bCs/>
          <w:kern w:val="0"/>
          <w:sz w:val="28"/>
          <w:szCs w:val="28"/>
          <w:lang w:val="en-GB" w:eastAsia="zh-CN"/>
        </w:rPr>
      </w:pPr>
      <w:r>
        <w:rPr>
          <w:rFonts w:eastAsia="宋体;SimSun"/>
          <w:b w:val="false"/>
          <w:bCs/>
          <w:kern w:val="0"/>
          <w:sz w:val="28"/>
          <w:szCs w:val="28"/>
          <w:lang w:val="en-GB" w:eastAsia="zh-CN"/>
        </w:rPr>
      </w:r>
    </w:p>
    <w:p>
      <w:pPr>
        <w:pStyle w:val="Title1"/>
        <w:spacing w:lineRule="auto" w:line="360" w:before="0" w:after="312"/>
        <w:jc w:val="center"/>
        <w:rPr>
          <w:szCs w:val="32"/>
          <w:lang w:val="en-US" w:eastAsia="zh-CN"/>
        </w:rPr>
      </w:pPr>
      <w:r>
        <w:rPr>
          <w:szCs w:val="32"/>
          <w:lang w:val="en-US" w:eastAsia="zh-CN"/>
        </w:rPr>
        <w:t>Stabiliz</w:t>
      </w:r>
      <w:r>
        <w:rPr>
          <w:szCs w:val="32"/>
          <w:lang w:val="en-US" w:eastAsia="zh-CN"/>
        </w:rPr>
        <w:t xml:space="preserve">ation of Two Radicals with One Metal: </w:t>
      </w:r>
      <w:r>
        <w:rPr>
          <w:lang w:eastAsia="zh-CN"/>
        </w:rPr>
        <w:t>A Stepwise Coupling Model for</w:t>
      </w:r>
      <w:r>
        <w:rPr>
          <w:szCs w:val="32"/>
          <w:lang w:val="en-US" w:eastAsia="zh-CN"/>
        </w:rPr>
        <w:t xml:space="preserve"> </w:t>
      </w:r>
      <w:r>
        <w:rPr>
          <w:szCs w:val="32"/>
          <w:lang w:val="en-US" w:eastAsia="zh-CN"/>
        </w:rPr>
        <w:t>Copper</w:t>
      </w:r>
      <w:r>
        <w:rPr>
          <w:szCs w:val="32"/>
          <w:lang w:val="en-US" w:eastAsia="zh-CN"/>
        </w:rPr>
        <w:t>-Catalyzed Radical</w:t>
      </w:r>
      <w:r>
        <w:rPr>
          <w:i/>
          <w:szCs w:val="32"/>
          <w:lang w:eastAsia="zh-CN"/>
        </w:rPr>
        <w:t>–</w:t>
      </w:r>
      <w:r>
        <w:rPr>
          <w:szCs w:val="32"/>
          <w:lang w:val="en-US" w:eastAsia="zh-CN"/>
        </w:rPr>
        <w:t>Radical Cross-Coupling</w:t>
      </w:r>
    </w:p>
    <w:p>
      <w:pPr>
        <w:pStyle w:val="BBAuthorName"/>
        <w:spacing w:lineRule="auto" w:line="360"/>
        <w:ind w:left="709" w:right="709" w:hanging="0"/>
        <w:rPr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Xiaotian Qi, 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Lei Zhu, Ruopeng Bai,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 w:eastAsia="zh-CN"/>
        </w:rPr>
        <w:t>*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and Yu Lan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 w:eastAsia="zh-CN"/>
        </w:rPr>
        <w:t>*</w:t>
      </w:r>
    </w:p>
    <w:p>
      <w:pPr>
        <w:pStyle w:val="Normal"/>
        <w:tabs>
          <w:tab w:val="clear" w:pos="420"/>
          <w:tab w:val="left" w:pos="-142" w:leader="none"/>
          <w:tab w:val="left" w:pos="0" w:leader="none"/>
        </w:tabs>
        <w:spacing w:lineRule="exact" w:line="360" w:before="156" w:after="312"/>
        <w:jc w:val="left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chool of Chemistry and Chemical Engineering, Chongqing University, Chongqing, 400030 (P. R. China)</w:t>
      </w:r>
    </w:p>
    <w:p>
      <w:pPr>
        <w:pStyle w:val="StyleFACorrespondingAuthorFootnote7pt"/>
        <w:jc w:val="center"/>
        <w:rPr>
          <w:rStyle w:val="InternetLink"/>
          <w:rFonts w:ascii="Times New Roman" w:hAnsi="Times New Roman" w:cs="Times New Roman"/>
          <w:color w:val="000000"/>
          <w:kern w:val="0"/>
          <w:sz w:val="24"/>
          <w:szCs w:val="24"/>
          <w:u w:val="none"/>
          <w:lang w:val="de-DE" w:eastAsia="zh-CN"/>
        </w:rPr>
      </w:pPr>
      <w:r>
        <w:rPr>
          <w:rStyle w:val="InternetLink"/>
          <w:rFonts w:cs="Times New Roman" w:ascii="Times New Roman" w:hAnsi="Times New Roman"/>
          <w:color w:val="000000"/>
          <w:kern w:val="0"/>
          <w:sz w:val="24"/>
          <w:szCs w:val="24"/>
          <w:u w:val="none"/>
          <w:lang w:val="de-DE" w:eastAsia="zh-CN"/>
        </w:rPr>
        <w:t>E-mail: ruopeng</w:t>
      </w:r>
      <w:r>
        <w:rPr>
          <w:rStyle w:val="InternetLink"/>
          <w:rFonts w:cs="Times New Roman" w:ascii="Times New Roman" w:hAnsi="Times New Roman"/>
          <w:color w:val="000000"/>
          <w:kern w:val="0"/>
          <w:sz w:val="24"/>
          <w:szCs w:val="24"/>
          <w:u w:val="none"/>
          <w:lang w:val="de-DE"/>
        </w:rPr>
        <w:t>@</w:t>
      </w:r>
      <w:r>
        <w:rPr>
          <w:rStyle w:val="InternetLink"/>
          <w:rFonts w:cs="Times New Roman" w:ascii="Times New Roman" w:hAnsi="Times New Roman"/>
          <w:color w:val="000000"/>
          <w:kern w:val="0"/>
          <w:sz w:val="24"/>
          <w:szCs w:val="24"/>
          <w:u w:val="none"/>
          <w:lang w:val="de-DE" w:eastAsia="zh-CN"/>
        </w:rPr>
        <w:t>cqu</w:t>
      </w:r>
      <w:r>
        <w:rPr>
          <w:rStyle w:val="InternetLink"/>
          <w:rFonts w:cs="Times New Roman" w:ascii="Times New Roman" w:hAnsi="Times New Roman"/>
          <w:color w:val="000000"/>
          <w:kern w:val="0"/>
          <w:sz w:val="24"/>
          <w:szCs w:val="24"/>
          <w:u w:val="none"/>
          <w:lang w:val="de-DE"/>
        </w:rPr>
        <w:t>.edu.cn</w:t>
      </w:r>
    </w:p>
    <w:p>
      <w:pPr>
        <w:pStyle w:val="Normal"/>
        <w:jc w:val="center"/>
        <w:rPr>
          <w:rStyle w:val="InternetLink"/>
          <w:rFonts w:ascii="Times New Roman" w:hAnsi="Times New Roman" w:cs="Times New Roman"/>
          <w:color w:val="000000"/>
          <w:kern w:val="0"/>
          <w:sz w:val="24"/>
          <w:szCs w:val="24"/>
          <w:u w:val="none"/>
          <w:lang w:val="de-DE"/>
        </w:rPr>
      </w:pPr>
      <w:hyperlink r:id="rId2">
        <w:r>
          <w:rPr>
            <w:rStyle w:val="InternetLink"/>
            <w:rFonts w:cs="Times New Roman" w:ascii="Times New Roman" w:hAnsi="Times New Roman"/>
            <w:color w:val="000000"/>
            <w:kern w:val="0"/>
            <w:sz w:val="24"/>
            <w:szCs w:val="24"/>
            <w:u w:val="none"/>
            <w:lang w:val="de-DE"/>
          </w:rPr>
          <w:t>lanyu@cqu.edu.cn</w:t>
        </w:r>
      </w:hyperlink>
    </w:p>
    <w:p>
      <w:pPr>
        <w:pStyle w:val="Normal"/>
        <w:jc w:val="center"/>
        <w:rPr>
          <w:rStyle w:val="InternetLink"/>
          <w:rFonts w:ascii="Times New Roman" w:hAnsi="Times New Roman" w:cs="Times New Roman"/>
          <w:color w:val="000000"/>
          <w:kern w:val="0"/>
          <w:sz w:val="24"/>
          <w:szCs w:val="24"/>
          <w:u w:val="none"/>
          <w:lang w:val="de-DE"/>
        </w:rPr>
      </w:pPr>
      <w:r>
        <w:rPr/>
      </w:r>
    </w:p>
    <w:p>
      <w:pPr>
        <w:pStyle w:val="Normal"/>
        <w:tabs>
          <w:tab w:val="clear" w:pos="420"/>
          <w:tab w:val="left" w:pos="-142" w:leader="none"/>
          <w:tab w:val="left" w:pos="0" w:leader="none"/>
        </w:tabs>
        <w:spacing w:lineRule="auto" w:line="360" w:before="312" w:after="312"/>
        <w:jc w:val="left"/>
        <w:rPr>
          <w:szCs w:val="21"/>
        </w:rPr>
      </w:pPr>
      <w:r>
        <w:rPr>
          <w:rFonts w:cs="Times New Roman" w:ascii="Times New Roman" w:hAnsi="Times New Roman"/>
          <w:b/>
          <w:sz w:val="28"/>
          <w:szCs w:val="28"/>
        </w:rPr>
        <w:t>Table of content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Complete reference for Gaussian 09</w:t>
        <w:tab/>
        <w:t xml:space="preserve">                               Pag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2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generation of</w:t>
      </w:r>
      <w:r>
        <w:rPr>
          <w:rFonts w:cs="Times New Roman" w:ascii="Times New Roman" w:hAnsi="Times New Roman"/>
          <w:i/>
          <w:sz w:val="24"/>
          <w:szCs w:val="24"/>
        </w:rPr>
        <w:t xml:space="preserve"> tert</w:t>
      </w:r>
      <w:r>
        <w:rPr>
          <w:rFonts w:cs="Times New Roman" w:ascii="Times New Roman" w:hAnsi="Times New Roman"/>
          <w:sz w:val="24"/>
          <w:szCs w:val="24"/>
        </w:rPr>
        <w:t>-butoxide anion and a Cu(III) complex</w:t>
      </w:r>
      <w:r>
        <w:rPr>
          <w:rFonts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age </w:t>
      </w:r>
      <w:r>
        <w:rPr>
          <w:rFonts w:cs="Times New Roman" w:ascii="Times New Roman" w:hAnsi="Times New Roman"/>
          <w:sz w:val="24"/>
          <w:szCs w:val="24"/>
        </w:rPr>
        <w:t>S2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The reduction of </w:t>
      </w:r>
      <w:r>
        <w:rPr>
          <w:rFonts w:cs="Times New Roman" w:ascii="Times New Roman" w:hAnsi="Times New Roman"/>
          <w:sz w:val="24"/>
          <w:szCs w:val="24"/>
        </w:rPr>
        <w:t>Cu(acac)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by carbon radical </w:t>
      </w:r>
      <w:r>
        <w:rPr>
          <w:rFonts w:cs="Times New Roman" w:ascii="Times New Roman" w:hAnsi="Times New Roman"/>
          <w:b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 xml:space="preserve"> or nitrogen radical </w:t>
      </w:r>
      <w:r>
        <w:rPr>
          <w:rFonts w:cs="Times New Roman" w:ascii="Times New Roman" w:hAnsi="Times New Roman"/>
          <w:b/>
          <w:sz w:val="24"/>
          <w:szCs w:val="24"/>
        </w:rPr>
        <w:t xml:space="preserve">9 </w:t>
      </w:r>
      <w:r>
        <w:rPr>
          <w:rFonts w:cs="Times New Roman" w:ascii="Times New Roman" w:hAnsi="Times New Roman"/>
          <w:sz w:val="24"/>
          <w:szCs w:val="24"/>
        </w:rPr>
        <w:t xml:space="preserve">     Page </w:t>
      </w:r>
      <w:r>
        <w:rPr>
          <w:rFonts w:cs="Times New Roman" w:ascii="Times New Roman" w:hAnsi="Times New Roman"/>
          <w:sz w:val="24"/>
          <w:szCs w:val="24"/>
        </w:rPr>
        <w:t>S3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4. </w:t>
      </w:r>
      <w:bookmarkStart w:id="0" w:name="OLE_LINK6"/>
      <w:bookmarkStart w:id="1" w:name="OLE_LINK5"/>
      <w:r>
        <w:rPr>
          <w:rFonts w:cs="Times New Roman" w:ascii="Times New Roman" w:hAnsi="Times New Roman"/>
          <w:sz w:val="24"/>
          <w:szCs w:val="24"/>
        </w:rPr>
        <w:t xml:space="preserve">Energy difference between </w:t>
      </w:r>
      <w:r>
        <w:rPr>
          <w:rFonts w:cs="Times New Roman" w:ascii="Times New Roman" w:hAnsi="Times New Roman"/>
          <w:b/>
          <w:sz w:val="24"/>
          <w:szCs w:val="24"/>
        </w:rPr>
        <w:t xml:space="preserve">13-sing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b/>
          <w:sz w:val="24"/>
          <w:szCs w:val="24"/>
        </w:rPr>
        <w:t>13-</w:t>
      </w:r>
      <w:r>
        <w:rPr>
          <w:rFonts w:cs="Times New Roman" w:ascii="Times New Roman" w:hAnsi="Times New Roman"/>
          <w:b/>
          <w:sz w:val="24"/>
          <w:szCs w:val="24"/>
        </w:rPr>
        <w:t>trip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               </w:t>
      </w:r>
      <w:r>
        <w:rPr>
          <w:rFonts w:cs="Times New Roman" w:ascii="Times New Roman" w:hAnsi="Times New Roman"/>
          <w:sz w:val="24"/>
          <w:szCs w:val="24"/>
        </w:rPr>
        <w:t xml:space="preserve">       Page </w:t>
      </w:r>
      <w:r>
        <w:rPr>
          <w:rFonts w:cs="Times New Roman" w:ascii="Times New Roman" w:hAnsi="Times New Roman"/>
          <w:sz w:val="24"/>
          <w:szCs w:val="24"/>
        </w:rPr>
        <w:t>S4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5. Energy difference between </w:t>
      </w:r>
      <w:r>
        <w:rPr>
          <w:rFonts w:cs="Times New Roman" w:ascii="Times New Roman" w:hAnsi="Times New Roman"/>
          <w:b/>
          <w:sz w:val="24"/>
          <w:szCs w:val="24"/>
        </w:rPr>
        <w:t xml:space="preserve">18-trip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b/>
          <w:sz w:val="24"/>
          <w:szCs w:val="24"/>
        </w:rPr>
        <w:t>18-sing</w:t>
      </w:r>
      <w:r>
        <w:rPr>
          <w:rFonts w:cs="Times New Roman" w:ascii="Times New Roman" w:hAnsi="Times New Roman"/>
          <w:sz w:val="24"/>
          <w:szCs w:val="24"/>
        </w:rPr>
        <w:t xml:space="preserve">               </w:t>
      </w:r>
      <w:r>
        <w:rPr>
          <w:rFonts w:cs="Times New Roman" w:ascii="Times New Roman" w:hAnsi="Times New Roman"/>
          <w:sz w:val="24"/>
          <w:szCs w:val="24"/>
        </w:rPr>
        <w:t xml:space="preserve">       Pag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4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 Comparison between the relative free energy of 10-sing and 10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-sing</w:t>
      </w:r>
      <w:r>
        <w:rPr>
          <w:rFonts w:cs="Times New Roman" w:ascii="Times New Roman" w:hAnsi="Times New Roman"/>
          <w:bCs/>
          <w:sz w:val="24"/>
          <w:szCs w:val="24"/>
        </w:rPr>
        <w:t xml:space="preserve">  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Page </w:t>
      </w:r>
      <w:r>
        <w:rPr>
          <w:rFonts w:cs="Times New Roman" w:ascii="Times New Roman" w:hAnsi="Times New Roman"/>
          <w:bCs/>
          <w:sz w:val="24"/>
          <w:szCs w:val="24"/>
        </w:rPr>
        <w:t>S5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7. Computational details for global electrophilicity </w:t>
      </w:r>
      <w:r>
        <w:rPr>
          <w:rFonts w:cs="Times New Roman" w:ascii="Times New Roman" w:hAnsi="Times New Roman"/>
          <w:i/>
          <w:sz w:val="24"/>
          <w:szCs w:val="24"/>
        </w:rPr>
        <w:t>ω</w:t>
      </w:r>
      <w:r>
        <w:rPr>
          <w:rFonts w:cs="Times New Roman" w:ascii="Times New Roman" w:hAnsi="Times New Roman"/>
          <w:sz w:val="24"/>
          <w:szCs w:val="24"/>
        </w:rPr>
        <w:t>°</w:t>
      </w:r>
      <w:r>
        <w:rPr>
          <w:rFonts w:cs="Times New Roman" w:ascii="Times New Roman" w:hAnsi="Times New Roman"/>
          <w:sz w:val="24"/>
          <w:szCs w:val="24"/>
        </w:rPr>
        <w:t xml:space="preserve"> and global nucleophilicity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°</w:t>
      </w:r>
      <w:r>
        <w:rPr>
          <w:rFonts w:cs="Times New Roman" w:ascii="Times New Roman" w:hAnsi="Times New Roman"/>
          <w:sz w:val="24"/>
          <w:szCs w:val="24"/>
        </w:rPr>
        <w:t xml:space="preserve"> obtained at B3-LYP/6-31G(d)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SDD</w:t>
      </w:r>
      <w:r>
        <w:rPr>
          <w:rFonts w:cs="Times New Roman" w:ascii="Times New Roman" w:hAnsi="Times New Roman"/>
          <w:sz w:val="24"/>
          <w:szCs w:val="24"/>
        </w:rPr>
        <w:t xml:space="preserve"> basis set for </w:t>
      </w:r>
      <w:r>
        <w:rPr>
          <w:rFonts w:cs="Times New Roman" w:ascii="Times New Roman" w:hAnsi="Times New Roman"/>
          <w:sz w:val="24"/>
          <w:szCs w:val="24"/>
        </w:rPr>
        <w:t>Cu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level of theory </w:t>
      </w:r>
      <w:r>
        <w:rPr>
          <w:rFonts w:cs="Times New Roman" w:ascii="Times New Roman" w:hAnsi="Times New Roman"/>
          <w:sz w:val="24"/>
          <w:szCs w:val="24"/>
        </w:rPr>
        <w:t xml:space="preserve">      Page </w:t>
      </w:r>
      <w:r>
        <w:rPr>
          <w:rFonts w:cs="Times New Roman" w:ascii="Times New Roman" w:hAnsi="Times New Roman"/>
          <w:sz w:val="24"/>
          <w:szCs w:val="24"/>
        </w:rPr>
        <w:t>S6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8. </w:t>
      </w:r>
      <w:r>
        <w:rPr>
          <w:rFonts w:cs="Times New Roman" w:ascii="Times New Roman" w:hAnsi="Times New Roman"/>
          <w:bCs/>
          <w:sz w:val="24"/>
          <w:szCs w:val="24"/>
        </w:rPr>
        <w:t xml:space="preserve">Absolute calculation energies, enthalpies, and free energies             Page </w:t>
      </w:r>
      <w:r>
        <w:rPr>
          <w:rFonts w:cs="Times New Roman" w:ascii="Times New Roman" w:hAnsi="Times New Roman"/>
          <w:bCs/>
          <w:sz w:val="24"/>
          <w:szCs w:val="24"/>
        </w:rPr>
        <w:t>S6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9</w:t>
      </w:r>
      <w:r>
        <w:rPr>
          <w:rFonts w:cs="Times New Roman" w:ascii="Times New Roman" w:hAnsi="Times New Roman"/>
          <w:bCs/>
          <w:sz w:val="24"/>
          <w:szCs w:val="24"/>
        </w:rPr>
        <w:t xml:space="preserve">. B3LYP geometries for all the compounds and transition states        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  Page </w:t>
      </w:r>
      <w:r>
        <w:rPr>
          <w:rFonts w:cs="Times New Roman" w:ascii="Times New Roman" w:hAnsi="Times New Roman"/>
          <w:bCs/>
          <w:sz w:val="24"/>
          <w:szCs w:val="24"/>
        </w:rPr>
        <w:t>S8</w:t>
      </w:r>
    </w:p>
    <w:p>
      <w:pPr>
        <w:pStyle w:val="Heading3"/>
        <w:rPr/>
      </w:pPr>
      <w:r>
        <w:rPr>
          <w:sz w:val="24"/>
          <w:szCs w:val="24"/>
        </w:rPr>
        <w:t xml:space="preserve">1. </w:t>
      </w:r>
      <w:r>
        <w:rPr>
          <w:sz w:val="24"/>
          <w:szCs w:val="24"/>
        </w:rPr>
        <w:t>Complete reference for Gaussian 09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Gaussian 09, Revision </w:t>
      </w:r>
      <w:r>
        <w:rPr>
          <w:rFonts w:cs="Times New Roman" w:ascii="Times New Roman" w:hAnsi="Times New Roman"/>
          <w:bCs/>
          <w:sz w:val="24"/>
          <w:szCs w:val="24"/>
        </w:rPr>
        <w:t>D.01</w:t>
      </w:r>
      <w:r>
        <w:rPr>
          <w:rFonts w:cs="Times New Roman" w:ascii="Times New Roman" w:hAnsi="Times New Roman"/>
          <w:sz w:val="24"/>
          <w:szCs w:val="24"/>
        </w:rPr>
        <w:t xml:space="preserve">, Frisch, M. J.; Trucks, G. W.; Schlegel, H. B.; Scuseria, G. E.; Robb, M. A.; Cheeseman, J. R.; Scalmani, G.; Barone, V.; Mennucci, B.; Petersson, G. A.; Nakatsuji, H.; Caricato, M.; Li, X.; Hratchian, H. P.; Izmaylov, A. F.; Bloino, J.; Zheng, G.; Sonnenberg, J. L.; Hada, M.; Ehara, M.; Toyota, K.; Fukuda, R.; Hasegawa, J.; Ishida, M.; Nakajima, T.; Honda, Y.; Kitao, O.; Nakai, H.; Vreven, T.; Montgomery, Jr., J. A.; Peralta, J. E.; Ogliaro, F.; Bearpark, M.; Heyd, J. J.; Brothers, E.; Kudin, K. N.; Staroverov, V. N.; Kobayashi, R.; Normand, J.; Raghavachari, K.; Rendell, A.; Burant, J. C.; Iyengar, S. S.; Tomasi, J.; Cossi, M.; Rega, N.; Millam, N. J.; Klene, M.; Knox, J. E.; Cross, J. B.; Bakken, V.; Adamo, C.; Jaramillo, J.; Gomperts, R.; Stratmann, R. E.; Yazyev, O.; Austin, A. J.; Cammi, R.; Pomelli, C.; Ochterski, J. W.; Martin, R. L.; Morokuma, K.; Zakrzewski, V. G.; Voth, G. A.; Salvador, P.; Dannenberg, J. J.; Dapprich, S.; Daniels, A. D.; Farkas, Ö.; Foresman, J. B.; Ortiz, J. V.; Cioslowski, J.; Fox, D. J. Gaussian, Inc., Wallingford CT, </w:t>
      </w:r>
      <w:r>
        <w:rPr>
          <w:rFonts w:cs="Times New Roman" w:ascii="Times New Roman" w:hAnsi="Times New Roman"/>
          <w:b/>
          <w:sz w:val="24"/>
          <w:szCs w:val="24"/>
        </w:rPr>
        <w:t>20</w:t>
      </w:r>
      <w:r>
        <w:rPr>
          <w:rFonts w:cs="Times New Roman" w:ascii="Times New Roman" w:hAnsi="Times New Roman"/>
          <w:b/>
          <w:sz w:val="24"/>
          <w:szCs w:val="24"/>
        </w:rPr>
        <w:t>13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3"/>
        <w:rPr>
          <w:sz w:val="24"/>
          <w:szCs w:val="24"/>
        </w:rPr>
      </w:pPr>
      <w:r>
        <w:rPr>
          <w:sz w:val="24"/>
          <w:szCs w:val="24"/>
        </w:rPr>
        <w:t>2</w:t>
      </w:r>
      <w:r>
        <w:rPr>
          <w:sz w:val="24"/>
          <w:szCs w:val="24"/>
        </w:rPr>
        <w:t xml:space="preserve">. </w:t>
      </w:r>
      <w:r>
        <w:rPr>
          <w:sz w:val="24"/>
          <w:szCs w:val="24"/>
        </w:rPr>
        <w:t>The generation of</w:t>
      </w:r>
      <w:r>
        <w:rPr>
          <w:i/>
          <w:sz w:val="24"/>
          <w:szCs w:val="24"/>
        </w:rPr>
        <w:t xml:space="preserve"> tert</w:t>
      </w:r>
      <w:r>
        <w:rPr>
          <w:sz w:val="24"/>
          <w:szCs w:val="24"/>
        </w:rPr>
        <w:t xml:space="preserve">-butoxide anion and a Cu(III) complex </w:t>
      </w:r>
    </w:p>
    <w:p>
      <w:pPr>
        <w:pStyle w:val="Normal"/>
        <w:spacing w:lineRule="auto" w:line="480"/>
        <w:jc w:val="center"/>
        <w:rPr/>
      </w:pPr>
      <w:r>
        <w:rPr/>
        <w:object w:dxaOrig="6817" w:dyaOrig="1485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273.05pt;height:59.1pt" filled="f" o:ole="">
            <v:imagedata r:id="rId4" o:title=""/>
          </v:shape>
          <o:OLEObject Type="Embed" ProgID="" ShapeID="ole_rId3" DrawAspect="Content" ObjectID="_819249931" r:id="rId3"/>
        </w:objec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 xml:space="preserve">. Calculated free energy for the formation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i/>
          <w:sz w:val="24"/>
          <w:szCs w:val="24"/>
        </w:rPr>
        <w:t xml:space="preserve"> tert</w:t>
      </w:r>
      <w:r>
        <w:rPr>
          <w:rFonts w:cs="Times New Roman" w:ascii="Times New Roman" w:hAnsi="Times New Roman"/>
          <w:sz w:val="24"/>
          <w:szCs w:val="24"/>
        </w:rPr>
        <w:t>-butoxide anion and a Cu(III) complex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2" w:name="OLE_LINK49"/>
      <w:bookmarkStart w:id="3" w:name="OLE_LINK48"/>
      <w:r>
        <w:rPr>
          <w:rFonts w:cs="Times New Roman" w:ascii="Times New Roman" w:hAnsi="Times New Roman"/>
          <w:b/>
          <w:sz w:val="24"/>
          <w:szCs w:val="24"/>
        </w:rPr>
        <w:t>10</w:t>
      </w:r>
      <w:r>
        <w:rPr>
          <w:rFonts w:cs="Times New Roman" w:ascii="Times New Roman" w:hAnsi="Times New Roman"/>
          <w:b/>
          <w:sz w:val="24"/>
          <w:szCs w:val="24"/>
        </w:rPr>
        <w:t>'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mechanism proposed in the experiment involves the formation of a Cu(III) complex and </w:t>
      </w:r>
      <w:r>
        <w:rPr>
          <w:rFonts w:cs="Times New Roman" w:ascii="Times New Roman" w:hAnsi="Times New Roman"/>
          <w:i/>
          <w:kern w:val="0"/>
          <w:sz w:val="24"/>
          <w:szCs w:val="20"/>
        </w:rPr>
        <w:t>tert</w:t>
      </w:r>
      <w:r>
        <w:rPr>
          <w:rFonts w:cs="Times New Roman" w:ascii="Times New Roman" w:hAnsi="Times New Roman"/>
          <w:kern w:val="0"/>
          <w:sz w:val="24"/>
          <w:szCs w:val="20"/>
        </w:rPr>
        <w:t xml:space="preserve">-butoxide anion. Besides the combination of a </w:t>
      </w:r>
      <w:r>
        <w:rPr>
          <w:rFonts w:cs="Times New Roman" w:ascii="Times New Roman" w:hAnsi="Times New Roman"/>
          <w:i/>
          <w:kern w:val="0"/>
          <w:sz w:val="24"/>
          <w:szCs w:val="20"/>
        </w:rPr>
        <w:t>tert</w:t>
      </w:r>
      <w:r>
        <w:rPr>
          <w:rFonts w:cs="Times New Roman" w:ascii="Times New Roman" w:hAnsi="Times New Roman"/>
          <w:kern w:val="0"/>
          <w:sz w:val="24"/>
          <w:szCs w:val="20"/>
        </w:rPr>
        <w:t>-butoxyl radical with Cu(acac)</w:t>
      </w:r>
      <w:r>
        <w:rPr>
          <w:rFonts w:cs="Times New Roman" w:ascii="Times New Roman" w:hAnsi="Times New Roman"/>
          <w:kern w:val="0"/>
          <w:sz w:val="24"/>
          <w:szCs w:val="20"/>
          <w:vertAlign w:val="subscript"/>
        </w:rPr>
        <w:t>2</w:t>
      </w:r>
      <w:r>
        <w:rPr>
          <w:rFonts w:cs="Times New Roman" w:ascii="Times New Roman" w:hAnsi="Times New Roman"/>
          <w:kern w:val="0"/>
          <w:sz w:val="24"/>
          <w:szCs w:val="20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the formation of a Cu(III) complex and </w:t>
      </w:r>
      <w:r>
        <w:rPr>
          <w:rFonts w:cs="Times New Roman" w:ascii="Times New Roman" w:hAnsi="Times New Roman"/>
          <w:i/>
          <w:kern w:val="0"/>
          <w:sz w:val="24"/>
          <w:szCs w:val="20"/>
        </w:rPr>
        <w:t>tert</w:t>
      </w:r>
      <w:r>
        <w:rPr>
          <w:rFonts w:cs="Times New Roman" w:ascii="Times New Roman" w:hAnsi="Times New Roman"/>
          <w:kern w:val="0"/>
          <w:sz w:val="24"/>
          <w:szCs w:val="20"/>
        </w:rPr>
        <w:t>-butoxide anion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0"/>
        </w:rPr>
        <w:t xml:space="preserve">from </w:t>
      </w:r>
      <w:r>
        <w:rPr>
          <w:rFonts w:cs="Times New Roman" w:ascii="Times New Roman" w:hAnsi="Times New Roman"/>
          <w:b/>
          <w:kern w:val="0"/>
          <w:sz w:val="24"/>
          <w:szCs w:val="20"/>
        </w:rPr>
        <w:t>10a-sing</w:t>
      </w:r>
      <w:r>
        <w:rPr>
          <w:rFonts w:cs="Times New Roman" w:ascii="Times New Roman" w:hAnsi="Times New Roman"/>
          <w:kern w:val="0"/>
          <w:sz w:val="24"/>
          <w:szCs w:val="20"/>
        </w:rPr>
        <w:t xml:space="preserve"> is also considered in calculation. As shown in Figure S1, this process </w:t>
      </w:r>
      <w:r>
        <w:rPr>
          <w:rFonts w:cs="Times New Roman" w:ascii="Times New Roman" w:hAnsi="Times New Roman"/>
          <w:kern w:val="0"/>
          <w:sz w:val="24"/>
          <w:szCs w:val="20"/>
        </w:rPr>
        <w:t>is determined to be endothermic by 77.9 kcal/mol</w:t>
      </w:r>
      <w:r>
        <w:rPr>
          <w:rFonts w:cs="Times New Roman" w:ascii="Times New Roman" w:hAnsi="Times New Roman"/>
          <w:kern w:val="0"/>
          <w:sz w:val="24"/>
          <w:szCs w:val="20"/>
        </w:rPr>
        <w:t>, which is thermodynamically unfavorable. Thus, this mechanism could be safely excluded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3"/>
        <w:rPr>
          <w:sz w:val="24"/>
          <w:szCs w:val="24"/>
        </w:rPr>
      </w:pPr>
      <w:bookmarkStart w:id="4" w:name="OLE_LINK42"/>
      <w:bookmarkStart w:id="5" w:name="OLE_LINK41"/>
      <w:bookmarkEnd w:id="4"/>
      <w:bookmarkEnd w:id="5"/>
      <w:r>
        <w:rPr>
          <w:sz w:val="24"/>
          <w:szCs w:val="24"/>
        </w:rPr>
        <w:t xml:space="preserve">3. The reduction of </w:t>
      </w:r>
      <w:r>
        <w:rPr>
          <w:sz w:val="24"/>
          <w:szCs w:val="24"/>
        </w:rPr>
        <w:t>Cu(acac)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by carbon radical 7 or nitrogen radical 9</w:t>
      </w:r>
    </w:p>
    <w:p>
      <w:pPr>
        <w:pStyle w:val="Normal"/>
        <w:spacing w:lineRule="auto" w:line="480"/>
        <w:jc w:val="center"/>
        <w:rPr/>
      </w:pPr>
      <w:r>
        <w:rPr/>
        <w:object w:dxaOrig="6952" w:dyaOrig="2068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277.7pt;height:82.8pt" filled="f" o:ole="">
            <v:imagedata r:id="rId6" o:title=""/>
          </v:shape>
          <o:OLEObject Type="Embed" ProgID="" ShapeID="ole_rId5" DrawAspect="Content" ObjectID="_435819298" r:id="rId5"/>
        </w:objec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</w:t>
      </w:r>
      <w:r>
        <w:rPr>
          <w:rFonts w:cs="Times New Roman" w:ascii="Times New Roman" w:hAnsi="Times New Roman"/>
          <w:sz w:val="24"/>
          <w:szCs w:val="24"/>
        </w:rPr>
        <w:t>. Calculated activation free energy for the reduction of</w:t>
      </w:r>
      <w:r>
        <w:rPr>
          <w:rFonts w:cs="Times New Roman" w:ascii="Times New Roman" w:hAnsi="Times New Roman"/>
          <w:sz w:val="32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Cu(acac)</w:t>
      </w:r>
      <w:r>
        <w:rPr>
          <w:rFonts w:cs="Times New Roman" w:ascii="Times New Roman" w:hAnsi="Times New Roman"/>
          <w:bCs/>
          <w:sz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using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 xml:space="preserve">a) </w:t>
      </w:r>
      <w:r>
        <w:rPr>
          <w:rFonts w:cs="Times New Roman" w:ascii="Times New Roman" w:hAnsi="Times New Roman"/>
          <w:bCs/>
          <w:sz w:val="24"/>
        </w:rPr>
        <w:t>carbon radical</w:t>
      </w:r>
      <w:r>
        <w:rPr>
          <w:rFonts w:cs="Times New Roman" w:ascii="Times New Roman" w:hAnsi="Times New Roman"/>
          <w:b/>
          <w:bCs/>
          <w:sz w:val="24"/>
        </w:rPr>
        <w:t xml:space="preserve"> 7</w:t>
      </w:r>
      <w:r>
        <w:rPr>
          <w:rFonts w:cs="Times New Roman" w:ascii="Times New Roman" w:hAnsi="Times New Roman"/>
          <w:bCs/>
          <w:sz w:val="24"/>
        </w:rPr>
        <w:t xml:space="preserve"> or </w:t>
      </w:r>
      <w:r>
        <w:rPr>
          <w:rFonts w:cs="Times New Roman" w:ascii="Times New Roman" w:hAnsi="Times New Roman"/>
          <w:bCs/>
          <w:sz w:val="24"/>
        </w:rPr>
        <w:t xml:space="preserve">b) </w:t>
      </w:r>
      <w:r>
        <w:rPr>
          <w:rFonts w:cs="Times New Roman" w:ascii="Times New Roman" w:hAnsi="Times New Roman"/>
          <w:bCs/>
          <w:sz w:val="24"/>
        </w:rPr>
        <w:t xml:space="preserve">nitrogen radical </w:t>
      </w:r>
      <w:r>
        <w:rPr>
          <w:rFonts w:cs="Times New Roman" w:ascii="Times New Roman" w:hAnsi="Times New Roman"/>
          <w:b/>
          <w:bCs/>
          <w:sz w:val="24"/>
        </w:rPr>
        <w:t>9</w:t>
      </w:r>
      <w:r>
        <w:rPr>
          <w:rFonts w:cs="Times New Roman" w:ascii="Times New Roman" w:hAnsi="Times New Roman"/>
          <w:bCs/>
          <w:sz w:val="24"/>
        </w:rPr>
        <w:t>.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bCs/>
          <w:sz w:val="32"/>
        </w:rPr>
      </w:pPr>
      <w:r>
        <w:rPr>
          <w:rFonts w:cs="Times New Roman" w:ascii="Times New Roman" w:hAnsi="Times New Roman"/>
          <w:sz w:val="24"/>
          <w:szCs w:val="24"/>
        </w:rPr>
        <w:t>In this study, the reduction of</w:t>
      </w:r>
      <w:r>
        <w:rPr>
          <w:rFonts w:cs="Times New Roman" w:ascii="Times New Roman" w:hAnsi="Times New Roman"/>
          <w:sz w:val="32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Cu(acac)</w:t>
      </w:r>
      <w:r>
        <w:rPr>
          <w:rFonts w:cs="Times New Roman" w:ascii="Times New Roman" w:hAnsi="Times New Roman"/>
          <w:bCs/>
          <w:sz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using</w:t>
      </w:r>
      <w:r>
        <w:rPr>
          <w:rFonts w:cs="Times New Roman" w:ascii="Times New Roman" w:hAnsi="Times New Roman"/>
          <w:bCs/>
          <w:sz w:val="24"/>
        </w:rPr>
        <w:t xml:space="preserve"> carbon radical</w:t>
      </w:r>
      <w:r>
        <w:rPr>
          <w:rFonts w:cs="Times New Roman" w:ascii="Times New Roman" w:hAnsi="Times New Roman"/>
          <w:b/>
          <w:bCs/>
          <w:sz w:val="24"/>
        </w:rPr>
        <w:t xml:space="preserve"> 7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was also calculated. As shown in Figure S2a, activation free energy for the nucleophilic addition of</w:t>
      </w:r>
      <w:r>
        <w:rPr>
          <w:rFonts w:cs="Times New Roman" w:ascii="Times New Roman" w:hAnsi="Times New Roman"/>
          <w:bCs/>
          <w:i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carbon radical</w:t>
      </w:r>
      <w:r>
        <w:rPr>
          <w:rFonts w:cs="Times New Roman" w:ascii="Times New Roman" w:hAnsi="Times New Roman"/>
          <w:b/>
          <w:bCs/>
          <w:sz w:val="24"/>
        </w:rPr>
        <w:t xml:space="preserve"> 7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to the middle carbon of diketonate via transition state</w:t>
      </w:r>
      <w:r>
        <w:rPr>
          <w:rFonts w:cs="Times New Roman" w:ascii="Times New Roman" w:hAnsi="Times New Roman"/>
          <w:b/>
          <w:bCs/>
          <w:sz w:val="24"/>
        </w:rPr>
        <w:t xml:space="preserve"> 11-C-ts</w:t>
      </w:r>
      <w:r>
        <w:rPr>
          <w:rFonts w:cs="Times New Roman" w:ascii="Times New Roman" w:hAnsi="Times New Roman"/>
          <w:bCs/>
          <w:sz w:val="24"/>
        </w:rPr>
        <w:t xml:space="preserve"> is determined to be 26.1 kcal/mol. This value is 2.5 kcal/mol higher than that of </w:t>
      </w:r>
      <w:r>
        <w:rPr>
          <w:rFonts w:cs="Times New Roman" w:ascii="Times New Roman" w:hAnsi="Times New Roman"/>
          <w:b/>
          <w:bCs/>
          <w:sz w:val="24"/>
        </w:rPr>
        <w:t>11-ts</w:t>
      </w:r>
      <w:r>
        <w:rPr>
          <w:rFonts w:cs="Times New Roman" w:ascii="Times New Roman" w:hAnsi="Times New Roman"/>
          <w:bCs/>
          <w:sz w:val="24"/>
        </w:rPr>
        <w:t xml:space="preserve">, which indicates this possibility for the reduction of </w:t>
      </w:r>
      <w:r>
        <w:rPr>
          <w:rFonts w:cs="Times New Roman" w:ascii="Times New Roman" w:hAnsi="Times New Roman"/>
          <w:bCs/>
          <w:sz w:val="24"/>
        </w:rPr>
        <w:t>Cu(acac)</w:t>
      </w:r>
      <w:r>
        <w:rPr>
          <w:rFonts w:cs="Times New Roman" w:ascii="Times New Roman" w:hAnsi="Times New Roman"/>
          <w:bCs/>
          <w:sz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 xml:space="preserve">is unfavorable. Figure S2b shows the </w:t>
      </w:r>
      <w:r>
        <w:rPr>
          <w:rFonts w:cs="Times New Roman" w:ascii="Times New Roman" w:hAnsi="Times New Roman"/>
          <w:bCs/>
          <w:sz w:val="24"/>
        </w:rPr>
        <w:t>transition</w:t>
      </w:r>
      <w:r>
        <w:rPr>
          <w:rFonts w:cs="Times New Roman" w:ascii="Times New Roman" w:hAnsi="Times New Roman"/>
          <w:bCs/>
          <w:sz w:val="24"/>
        </w:rPr>
        <w:t xml:space="preserve"> state for the attack of nitrogen</w:t>
      </w:r>
      <w:r>
        <w:rPr>
          <w:rFonts w:cs="Times New Roman" w:ascii="Times New Roman" w:hAnsi="Times New Roman"/>
          <w:bCs/>
          <w:sz w:val="24"/>
        </w:rPr>
        <w:t xml:space="preserve"> radical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9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 xml:space="preserve">to the middle carbon of diketonate; activation free energy for this process is 18.5 kcal/mol. Although this value is lower than that of </w:t>
      </w:r>
      <w:r>
        <w:rPr>
          <w:rFonts w:cs="Times New Roman" w:ascii="Times New Roman" w:hAnsi="Times New Roman"/>
          <w:b/>
          <w:bCs/>
          <w:sz w:val="24"/>
        </w:rPr>
        <w:t>11-ts</w:t>
      </w:r>
      <w:r>
        <w:rPr>
          <w:rFonts w:cs="Times New Roman" w:ascii="Times New Roman" w:hAnsi="Times New Roman"/>
          <w:bCs/>
          <w:sz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tert</w:t>
      </w:r>
      <w:r>
        <w:rPr>
          <w:rFonts w:cs="Times New Roman" w:ascii="Times New Roman" w:hAnsi="Times New Roman"/>
          <w:sz w:val="24"/>
          <w:szCs w:val="24"/>
        </w:rPr>
        <w:t xml:space="preserve">-butoxyl radical is the main radical species at the initial phase of this reaction and the concentration of </w:t>
      </w:r>
      <w:r>
        <w:rPr>
          <w:rFonts w:cs="Times New Roman" w:ascii="Times New Roman" w:hAnsi="Times New Roman"/>
          <w:bCs/>
          <w:sz w:val="24"/>
        </w:rPr>
        <w:t>nitrogen</w:t>
      </w:r>
      <w:r>
        <w:rPr>
          <w:rFonts w:cs="Times New Roman" w:ascii="Times New Roman" w:hAnsi="Times New Roman"/>
          <w:bCs/>
          <w:sz w:val="24"/>
        </w:rPr>
        <w:t xml:space="preserve"> radical</w:t>
      </w:r>
      <w:r>
        <w:rPr>
          <w:rFonts w:cs="Times New Roman" w:ascii="Times New Roman" w:hAnsi="Times New Roman"/>
          <w:bCs/>
          <w:sz w:val="24"/>
        </w:rPr>
        <w:t xml:space="preserve"> would be much lower. Consequently, </w:t>
      </w:r>
      <w:r>
        <w:rPr>
          <w:rFonts w:cs="Times New Roman" w:ascii="Times New Roman" w:hAnsi="Times New Roman"/>
          <w:sz w:val="24"/>
          <w:szCs w:val="24"/>
        </w:rPr>
        <w:t>the reduction of</w:t>
      </w:r>
      <w:r>
        <w:rPr>
          <w:rFonts w:cs="Times New Roman" w:ascii="Times New Roman" w:hAnsi="Times New Roman"/>
          <w:sz w:val="32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Cu(acac)</w:t>
      </w:r>
      <w:r>
        <w:rPr>
          <w:rFonts w:cs="Times New Roman" w:ascii="Times New Roman" w:hAnsi="Times New Roman"/>
          <w:bCs/>
          <w:sz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vertAlign w:val="subscript"/>
        </w:rPr>
        <w:t xml:space="preserve"> </w:t>
      </w:r>
      <w:r>
        <w:rPr>
          <w:rFonts w:cs="Times New Roman" w:ascii="Times New Roman" w:hAnsi="Times New Roman"/>
          <w:bCs/>
          <w:sz w:val="24"/>
        </w:rPr>
        <w:t xml:space="preserve">is most likely to be accomplished by the </w:t>
      </w:r>
      <w:r>
        <w:rPr>
          <w:rFonts w:cs="Times New Roman" w:ascii="Times New Roman" w:hAnsi="Times New Roman"/>
          <w:i/>
          <w:sz w:val="24"/>
          <w:szCs w:val="24"/>
        </w:rPr>
        <w:t>tert</w:t>
      </w:r>
      <w:r>
        <w:rPr>
          <w:rFonts w:cs="Times New Roman" w:ascii="Times New Roman" w:hAnsi="Times New Roman"/>
          <w:sz w:val="24"/>
          <w:szCs w:val="24"/>
        </w:rPr>
        <w:t>-butoxyl radical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Heading3"/>
        <w:rPr/>
      </w:pPr>
      <w:r>
        <w:rPr>
          <w:sz w:val="24"/>
          <w:szCs w:val="24"/>
        </w:rPr>
        <w:t>4. Energy difference between 13-sing and 13-</w:t>
      </w:r>
      <w:r>
        <w:rPr>
          <w:sz w:val="24"/>
          <w:szCs w:val="24"/>
        </w:rPr>
        <w:t>trip</w:t>
      </w:r>
    </w:p>
    <w:p>
      <w:pPr>
        <w:pStyle w:val="Normal"/>
        <w:spacing w:lineRule="auto" w:line="480"/>
        <w:jc w:val="center"/>
        <w:rPr/>
      </w:pPr>
      <w:bookmarkStart w:id="6" w:name="OLE_LINK10"/>
      <w:bookmarkStart w:id="7" w:name="OLE_LINK7"/>
      <w:r>
        <w:rPr/>
        <w:object w:dxaOrig="5841" w:dyaOrig="1809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233.6pt;height:72.7pt" filled="f" o:ole="">
            <v:imagedata r:id="rId8" o:title=""/>
          </v:shape>
          <o:OLEObject Type="Embed" ProgID="" ShapeID="ole_rId7" DrawAspect="Content" ObjectID="_1288459814" r:id="rId7"/>
        </w:objec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3</w:t>
      </w:r>
      <w:r>
        <w:rPr>
          <w:rFonts w:cs="Times New Roman" w:ascii="Times New Roman" w:hAnsi="Times New Roman"/>
          <w:sz w:val="24"/>
          <w:szCs w:val="24"/>
        </w:rPr>
        <w:t xml:space="preserve">. Energy difference between </w:t>
      </w:r>
      <w:r>
        <w:rPr>
          <w:rFonts w:cs="Times New Roman" w:ascii="Times New Roman" w:hAnsi="Times New Roman"/>
          <w:b/>
          <w:sz w:val="24"/>
          <w:szCs w:val="24"/>
        </w:rPr>
        <w:t>13-sing</w:t>
      </w:r>
      <w:r>
        <w:rPr>
          <w:rFonts w:cs="Times New Roman" w:ascii="Times New Roman" w:hAnsi="Times New Roman"/>
          <w:sz w:val="24"/>
          <w:szCs w:val="24"/>
        </w:rPr>
        <w:t xml:space="preserve"> and the corresponding triplet structure </w:t>
      </w:r>
      <w:r>
        <w:rPr>
          <w:rFonts w:cs="Times New Roman" w:ascii="Times New Roman" w:hAnsi="Times New Roman"/>
          <w:b/>
          <w:sz w:val="24"/>
          <w:szCs w:val="24"/>
        </w:rPr>
        <w:t>13-</w:t>
      </w:r>
      <w:r>
        <w:rPr>
          <w:rFonts w:cs="Times New Roman" w:ascii="Times New Roman" w:hAnsi="Times New Roman"/>
          <w:b/>
          <w:sz w:val="24"/>
          <w:szCs w:val="24"/>
        </w:rPr>
        <w:t>trip</w:t>
      </w:r>
      <w:r>
        <w:rPr>
          <w:rFonts w:cs="Times New Roman" w:ascii="Times New Roman" w:hAnsi="Times New Roman"/>
          <w:bCs/>
          <w:sz w:val="24"/>
        </w:rPr>
        <w:t>. The values in square brackets are the relative free energies.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bookmarkStart w:id="8" w:name="OLE_LINK10"/>
      <w:bookmarkStart w:id="9" w:name="OLE_LINK7"/>
      <w:r>
        <w:rPr>
          <w:rFonts w:cs="Times New Roman" w:ascii="Times New Roman" w:hAnsi="Times New Roman"/>
          <w:sz w:val="24"/>
          <w:szCs w:val="24"/>
        </w:rPr>
        <w:t>As shown in Figure S3, corr</w:t>
      </w:r>
      <w:bookmarkEnd w:id="8"/>
      <w:bookmarkEnd w:id="9"/>
      <w:r>
        <w:rPr>
          <w:rFonts w:cs="Times New Roman" w:ascii="Times New Roman" w:hAnsi="Times New Roman"/>
          <w:sz w:val="24"/>
          <w:szCs w:val="24"/>
        </w:rPr>
        <w:t xml:space="preserve">esponding triplet structure of </w:t>
      </w:r>
      <w:r>
        <w:rPr>
          <w:rFonts w:cs="Times New Roman" w:ascii="Times New Roman" w:hAnsi="Times New Roman"/>
          <w:b/>
          <w:sz w:val="24"/>
          <w:szCs w:val="24"/>
        </w:rPr>
        <w:t xml:space="preserve">13-sing </w:t>
      </w:r>
      <w:r>
        <w:rPr>
          <w:rFonts w:cs="Times New Roman" w:ascii="Times New Roman" w:hAnsi="Times New Roman"/>
          <w:sz w:val="24"/>
          <w:szCs w:val="24"/>
        </w:rPr>
        <w:t xml:space="preserve">is located as </w:t>
      </w:r>
      <w:r>
        <w:rPr>
          <w:rFonts w:cs="Times New Roman" w:ascii="Times New Roman" w:hAnsi="Times New Roman"/>
          <w:b/>
          <w:sz w:val="24"/>
          <w:szCs w:val="24"/>
        </w:rPr>
        <w:t>13-trip</w:t>
      </w:r>
      <w:r>
        <w:rPr>
          <w:rFonts w:cs="Times New Roman" w:ascii="Times New Roman" w:hAnsi="Times New Roman"/>
          <w:sz w:val="24"/>
          <w:szCs w:val="24"/>
        </w:rPr>
        <w:t xml:space="preserve">, the relative free energy of which is 13.2 kcal/mol. Comparison between </w:t>
      </w:r>
      <w:r>
        <w:rPr>
          <w:rFonts w:cs="Times New Roman" w:ascii="Times New Roman" w:hAnsi="Times New Roman"/>
          <w:b/>
          <w:sz w:val="24"/>
          <w:szCs w:val="24"/>
        </w:rPr>
        <w:t>13-trip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>13-sing</w:t>
      </w:r>
      <w:r>
        <w:rPr>
          <w:rFonts w:cs="Times New Roman" w:ascii="Times New Roman" w:hAnsi="Times New Roman"/>
          <w:sz w:val="24"/>
          <w:szCs w:val="24"/>
        </w:rPr>
        <w:t xml:space="preserve"> suggests that the triplet state structure is 29.1 kcal/mol higher than that of singlet. Consequently, the spin state of Cu(I) complex </w:t>
      </w:r>
      <w:r>
        <w:rPr>
          <w:rFonts w:cs="Times New Roman" w:ascii="Times New Roman" w:hAnsi="Times New Roman"/>
          <w:b/>
          <w:sz w:val="24"/>
          <w:szCs w:val="24"/>
        </w:rPr>
        <w:t>13-sing</w:t>
      </w:r>
      <w:r>
        <w:rPr>
          <w:rFonts w:cs="Times New Roman" w:ascii="Times New Roman" w:hAnsi="Times New Roman"/>
          <w:sz w:val="24"/>
          <w:szCs w:val="24"/>
        </w:rPr>
        <w:t xml:space="preserve"> should be singlet instead of triplet.</w:t>
      </w:r>
    </w:p>
    <w:p>
      <w:pPr>
        <w:pStyle w:val="Normal"/>
        <w:spacing w:lineRule="auto" w:line="480"/>
        <w:ind w:firstLine="562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Heading3"/>
        <w:rPr>
          <w:sz w:val="24"/>
          <w:szCs w:val="24"/>
        </w:rPr>
      </w:pPr>
      <w:r>
        <w:rPr>
          <w:sz w:val="24"/>
          <w:szCs w:val="24"/>
        </w:rPr>
        <w:t>5. Energy difference between 18-trip and 18-sing</w:t>
      </w:r>
    </w:p>
    <w:p>
      <w:pPr>
        <w:pStyle w:val="Normal"/>
        <w:spacing w:lineRule="auto" w:line="480"/>
        <w:jc w:val="center"/>
        <w:rPr/>
      </w:pPr>
      <w:r>
        <w:rPr/>
        <w:object w:dxaOrig="6717" w:dyaOrig="1984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269.65pt;height:79.45pt" filled="f" o:ole="">
            <v:imagedata r:id="rId10" o:title=""/>
          </v:shape>
          <o:OLEObject Type="Embed" ProgID="" ShapeID="ole_rId9" DrawAspect="Content" ObjectID="_1798427391" r:id="rId9"/>
        </w:objec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4</w:t>
      </w:r>
      <w:r>
        <w:rPr>
          <w:rFonts w:cs="Times New Roman" w:ascii="Times New Roman" w:hAnsi="Times New Roman"/>
          <w:sz w:val="24"/>
          <w:szCs w:val="24"/>
        </w:rPr>
        <w:t xml:space="preserve">. Energy difference between </w:t>
      </w:r>
      <w:bookmarkStart w:id="10" w:name="OLE_LINK14"/>
      <w:bookmarkStart w:id="11" w:name="OLE_LINK13"/>
      <w:r>
        <w:rPr>
          <w:rFonts w:cs="Times New Roman" w:ascii="Times New Roman" w:hAnsi="Times New Roman"/>
          <w:b/>
          <w:sz w:val="24"/>
          <w:szCs w:val="24"/>
        </w:rPr>
        <w:t>18-trip</w:t>
      </w:r>
      <w:r>
        <w:rPr>
          <w:rFonts w:cs="Times New Roman" w:ascii="Times New Roman" w:hAnsi="Times New Roman"/>
          <w:sz w:val="24"/>
          <w:szCs w:val="24"/>
        </w:rPr>
        <w:t xml:space="preserve"> a</w:t>
      </w:r>
      <w:bookmarkEnd w:id="10"/>
      <w:bookmarkEnd w:id="11"/>
      <w:r>
        <w:rPr>
          <w:rFonts w:cs="Times New Roman" w:ascii="Times New Roman" w:hAnsi="Times New Roman"/>
          <w:sz w:val="24"/>
          <w:szCs w:val="24"/>
        </w:rPr>
        <w:t xml:space="preserve">nd the corresponding singlet structure </w:t>
      </w:r>
      <w:r>
        <w:rPr>
          <w:rFonts w:cs="Times New Roman" w:ascii="Times New Roman" w:hAnsi="Times New Roman"/>
          <w:b/>
          <w:sz w:val="24"/>
          <w:szCs w:val="24"/>
        </w:rPr>
        <w:t>18-sing</w:t>
      </w:r>
      <w:r>
        <w:rPr>
          <w:rFonts w:cs="Times New Roman" w:ascii="Times New Roman" w:hAnsi="Times New Roman"/>
          <w:bCs/>
          <w:sz w:val="24"/>
        </w:rPr>
        <w:t>. The values in square brackets are the relative free energies.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s shown in Figure S4, corresponding singlet structure of </w:t>
      </w:r>
      <w:r>
        <w:rPr>
          <w:rFonts w:cs="Times New Roman" w:ascii="Times New Roman" w:hAnsi="Times New Roman"/>
          <w:b/>
          <w:sz w:val="24"/>
          <w:szCs w:val="24"/>
        </w:rPr>
        <w:t>18-trip</w:t>
      </w:r>
      <w:r>
        <w:rPr>
          <w:rFonts w:cs="Times New Roman" w:ascii="Times New Roman" w:hAnsi="Times New Roman"/>
          <w:sz w:val="24"/>
          <w:szCs w:val="24"/>
        </w:rPr>
        <w:t xml:space="preserve"> is located as </w:t>
      </w:r>
      <w:r>
        <w:rPr>
          <w:rFonts w:cs="Times New Roman" w:ascii="Times New Roman" w:hAnsi="Times New Roman"/>
          <w:b/>
          <w:sz w:val="24"/>
          <w:szCs w:val="24"/>
        </w:rPr>
        <w:t>18-sing</w:t>
      </w:r>
      <w:r>
        <w:rPr>
          <w:rFonts w:cs="Times New Roman" w:ascii="Times New Roman" w:hAnsi="Times New Roman"/>
          <w:sz w:val="24"/>
          <w:szCs w:val="24"/>
        </w:rPr>
        <w:t xml:space="preserve">, the relative free energy of which is found to be 2.6 kcal/mol higher than that of </w:t>
      </w:r>
      <w:r>
        <w:rPr>
          <w:rFonts w:cs="Times New Roman" w:ascii="Times New Roman" w:hAnsi="Times New Roman"/>
          <w:b/>
          <w:sz w:val="24"/>
          <w:szCs w:val="24"/>
        </w:rPr>
        <w:t>18-trip</w:t>
      </w:r>
      <w:r>
        <w:rPr>
          <w:rFonts w:cs="Times New Roman" w:ascii="Times New Roman" w:hAnsi="Times New Roman"/>
          <w:sz w:val="24"/>
          <w:szCs w:val="24"/>
        </w:rPr>
        <w:t xml:space="preserve">. Thus, the spin state of Cu(II) complex </w:t>
      </w:r>
      <w:r>
        <w:rPr>
          <w:rFonts w:cs="Times New Roman" w:ascii="Times New Roman" w:hAnsi="Times New Roman"/>
          <w:b/>
          <w:sz w:val="24"/>
          <w:szCs w:val="24"/>
        </w:rPr>
        <w:t xml:space="preserve">18-trip </w:t>
      </w:r>
      <w:r>
        <w:rPr>
          <w:rFonts w:cs="Times New Roman" w:ascii="Times New Roman" w:hAnsi="Times New Roman"/>
          <w:sz w:val="24"/>
          <w:szCs w:val="24"/>
        </w:rPr>
        <w:t>prefers to be triplet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3"/>
        <w:rPr>
          <w:sz w:val="24"/>
          <w:szCs w:val="24"/>
        </w:rPr>
      </w:pPr>
      <w:r>
        <w:rPr>
          <w:sz w:val="24"/>
          <w:szCs w:val="24"/>
        </w:rPr>
        <w:t>6. Comparison between the relative free energy of 10-sing and 10</w:t>
      </w:r>
      <w:r>
        <w:rPr>
          <w:sz w:val="24"/>
          <w:szCs w:val="24"/>
        </w:rPr>
        <w:t>’</w:t>
      </w:r>
      <w:r>
        <w:rPr>
          <w:sz w:val="24"/>
          <w:szCs w:val="24"/>
        </w:rPr>
        <w:t>-sing.</w:t>
      </w:r>
    </w:p>
    <w:p>
      <w:pPr>
        <w:pStyle w:val="Normal"/>
        <w:spacing w:lineRule="auto" w:line="480"/>
        <w:jc w:val="center"/>
        <w:rPr/>
      </w:pPr>
      <w:r>
        <w:rPr/>
        <w:object w:dxaOrig="7922" w:dyaOrig="7019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316.45pt;height:280.4pt" filled="f" o:ole="">
            <v:imagedata r:id="rId12" o:title=""/>
          </v:shape>
          <o:OLEObject Type="Embed" ProgID="" ShapeID="ole_rId11" DrawAspect="Content" ObjectID="_1231126335" r:id="rId11"/>
        </w:objec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5</w:t>
      </w:r>
      <w:r>
        <w:rPr>
          <w:rFonts w:cs="Times New Roman" w:ascii="Times New Roman" w:hAnsi="Times New Roman"/>
          <w:sz w:val="24"/>
          <w:szCs w:val="24"/>
        </w:rPr>
        <w:t>. Comparison between the relative free energy of 10-sing and 10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-sing.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e have also considered </w:t>
      </w:r>
      <w:r>
        <w:rPr>
          <w:rFonts w:cs="Times New Roman" w:ascii="Times New Roman" w:hAnsi="Times New Roman"/>
          <w:sz w:val="24"/>
          <w:szCs w:val="24"/>
        </w:rPr>
        <w:t>displace an oxygen from the coordination sphere of copper in 10-sing</w:t>
      </w:r>
      <w:r>
        <w:rPr>
          <w:rFonts w:cs="Times New Roman" w:ascii="Times New Roman" w:hAnsi="Times New Roman"/>
          <w:sz w:val="24"/>
          <w:szCs w:val="24"/>
        </w:rPr>
        <w:t xml:space="preserve"> using R. As shown in Figure S5, when </w:t>
      </w:r>
      <w:r>
        <w:rPr>
          <w:rFonts w:cs="Times New Roman" w:ascii="Times New Roman" w:hAnsi="Times New Roman"/>
          <w:sz w:val="24"/>
          <w:szCs w:val="24"/>
        </w:rPr>
        <w:t>oxygen</w:t>
      </w:r>
      <w:r>
        <w:rPr>
          <w:rFonts w:cs="Times New Roman" w:ascii="Times New Roman" w:hAnsi="Times New Roman"/>
          <w:sz w:val="24"/>
          <w:szCs w:val="24"/>
        </w:rPr>
        <w:t xml:space="preserve"> of the ligand is replaced by </w:t>
      </w:r>
      <w:r>
        <w:rPr>
          <w:rFonts w:cs="Times New Roman" w:ascii="Times New Roman" w:hAnsi="Times New Roman"/>
          <w:sz w:val="24"/>
          <w:szCs w:val="24"/>
        </w:rPr>
        <w:t>R˙</w:t>
      </w:r>
      <w:r>
        <w:rPr>
          <w:rFonts w:cs="Times New Roman" w:ascii="Times New Roman" w:hAnsi="Times New Roman"/>
          <w:sz w:val="24"/>
          <w:szCs w:val="24"/>
        </w:rPr>
        <w:t>, the relative free energy of generated intermediate (10a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-sing, 10b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-sing, and 10c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-sing) is much higher than that of </w:t>
      </w:r>
      <w:r>
        <w:rPr>
          <w:rFonts w:cs="Times New Roman" w:ascii="Times New Roman" w:hAnsi="Times New Roman"/>
          <w:b/>
          <w:sz w:val="24"/>
          <w:szCs w:val="24"/>
        </w:rPr>
        <w:t>10a-sing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10b-sing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b/>
          <w:sz w:val="24"/>
          <w:szCs w:val="24"/>
        </w:rPr>
        <w:t>10c-sing</w:t>
      </w:r>
      <w:r>
        <w:rPr>
          <w:rFonts w:cs="Times New Roman" w:ascii="Times New Roman" w:hAnsi="Times New Roman"/>
          <w:sz w:val="24"/>
          <w:szCs w:val="24"/>
        </w:rPr>
        <w:t xml:space="preserve">. It turned out that the combination of acac anion with copper(II) is very tight; it is very difficult to </w:t>
      </w:r>
      <w:r>
        <w:rPr>
          <w:rFonts w:cs="Times New Roman" w:ascii="Times New Roman" w:hAnsi="Times New Roman"/>
          <w:sz w:val="24"/>
          <w:szCs w:val="24"/>
        </w:rPr>
        <w:t>displace an oxygen from the coordination sphere of copper in 10-sing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3"/>
        <w:rPr>
          <w:sz w:val="24"/>
          <w:szCs w:val="24"/>
        </w:rPr>
      </w:pPr>
      <w:r>
        <w:rPr>
          <w:sz w:val="24"/>
          <w:szCs w:val="24"/>
        </w:rPr>
        <w:t xml:space="preserve">7. Computational details for global electrophilicity </w:t>
      </w:r>
      <w:r>
        <w:rPr>
          <w:i/>
          <w:sz w:val="24"/>
          <w:szCs w:val="24"/>
        </w:rPr>
        <w:t>ω</w:t>
      </w:r>
      <w:r>
        <w:rPr>
          <w:sz w:val="24"/>
          <w:szCs w:val="24"/>
        </w:rPr>
        <w:t>°</w:t>
      </w:r>
      <w:r>
        <w:rPr>
          <w:sz w:val="24"/>
          <w:szCs w:val="24"/>
        </w:rPr>
        <w:t xml:space="preserve"> and global nucleophilicity </w:t>
      </w:r>
      <w:r>
        <w:rPr>
          <w:i/>
          <w:sz w:val="24"/>
          <w:szCs w:val="24"/>
        </w:rPr>
        <w:t>N</w:t>
      </w:r>
      <w:r>
        <w:rPr>
          <w:sz w:val="24"/>
          <w:szCs w:val="24"/>
        </w:rPr>
        <w:t>°</w:t>
      </w:r>
      <w:r>
        <w:rPr>
          <w:sz w:val="24"/>
          <w:szCs w:val="24"/>
        </w:rPr>
        <w:t xml:space="preserve"> obtained at B3-LYP/6-31G(d) </w:t>
      </w:r>
      <w:r>
        <w:rPr>
          <w:sz w:val="24"/>
          <w:szCs w:val="24"/>
        </w:rPr>
        <w:t>(</w:t>
      </w:r>
      <w:r>
        <w:rPr>
          <w:sz w:val="24"/>
          <w:szCs w:val="24"/>
        </w:rPr>
        <w:t>SDD</w:t>
      </w:r>
      <w:r>
        <w:rPr>
          <w:sz w:val="24"/>
          <w:szCs w:val="24"/>
        </w:rPr>
        <w:t xml:space="preserve"> basis set for </w:t>
      </w:r>
      <w:r>
        <w:rPr>
          <w:sz w:val="24"/>
          <w:szCs w:val="24"/>
        </w:rPr>
        <w:t>Cu</w:t>
      </w:r>
      <w:r>
        <w:rPr>
          <w:sz w:val="24"/>
          <w:szCs w:val="24"/>
        </w:rPr>
        <w:t>)</w:t>
      </w:r>
      <w:r>
        <w:rPr>
          <w:sz w:val="24"/>
          <w:szCs w:val="24"/>
        </w:rPr>
        <w:t xml:space="preserve"> level of theory</w:t>
      </w:r>
    </w:p>
    <w:tbl>
      <w:tblPr>
        <w:tblW w:w="816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080"/>
        <w:gridCol w:w="1080"/>
        <w:gridCol w:w="1115"/>
        <w:gridCol w:w="1080"/>
        <w:gridCol w:w="1151"/>
        <w:gridCol w:w="1115"/>
      </w:tblGrid>
      <w:tr>
        <w:trPr>
          <w:trHeight w:val="375" w:hRule="atLeast"/>
        </w:trPr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HOM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β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HOMO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μ°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η°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ω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°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°</w:t>
            </w:r>
          </w:p>
        </w:tc>
      </w:tr>
      <w:tr>
        <w:trPr>
          <w:trHeight w:val="330" w:hRule="atLeast"/>
        </w:trPr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CN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•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897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7648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6.34072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80944</w:t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5247586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7.881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•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77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298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8157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0982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86237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82065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•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47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1873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9852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115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38692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6.740976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2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0571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48405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17488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24605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6.092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3"/>
        <w:rPr/>
      </w:pPr>
      <w:bookmarkStart w:id="12" w:name="OLE_LINK42"/>
      <w:bookmarkStart w:id="13" w:name="OLE_LINK41"/>
      <w:bookmarkEnd w:id="12"/>
      <w:bookmarkEnd w:id="13"/>
      <w:r>
        <w:rPr>
          <w:sz w:val="24"/>
          <w:szCs w:val="24"/>
        </w:rPr>
        <w:t xml:space="preserve">8. </w:t>
      </w:r>
      <w:r>
        <w:rPr>
          <w:sz w:val="24"/>
          <w:szCs w:val="24"/>
        </w:rPr>
        <w:t>Absolute calculation energies, enthalpies, and free e</w:t>
      </w:r>
      <w:r>
        <w:rPr/>
        <w:t>nergies</w:t>
      </w:r>
    </w:p>
    <w:tbl>
      <w:tblPr>
        <w:tblW w:w="80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1525"/>
        <w:gridCol w:w="1446"/>
        <w:gridCol w:w="1440"/>
        <w:gridCol w:w="1556"/>
        <w:gridCol w:w="965"/>
      </w:tblGrid>
      <w:tr>
        <w:trPr>
          <w:trHeight w:val="468" w:hRule="atLeast"/>
        </w:trPr>
        <w:tc>
          <w:tcPr>
            <w:tcW w:w="1157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ometry</w:t>
            </w:r>
          </w:p>
        </w:tc>
        <w:tc>
          <w:tcPr>
            <w:tcW w:w="1525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(elec-B3LYP)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1</w:t>
            </w:r>
          </w:p>
        </w:tc>
        <w:tc>
          <w:tcPr>
            <w:tcW w:w="1446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(solv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 xml:space="preserve">, 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06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)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(corr-B3LYP)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3</w:t>
            </w:r>
          </w:p>
        </w:tc>
        <w:tc>
          <w:tcPr>
            <w:tcW w:w="1556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(corr-B3LYP)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4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F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5</w:t>
            </w:r>
          </w:p>
        </w:tc>
      </w:tr>
      <w:tr>
        <w:trPr>
          <w:trHeight w:val="468" w:hRule="atLeast"/>
        </w:trPr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</w:t>
            </w:r>
          </w:p>
        </w:tc>
        <w:tc>
          <w:tcPr>
            <w:tcW w:w="1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991.94462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991.68448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2505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16563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35.876428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35.7470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246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787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3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226.615519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226.23250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0622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7452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4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466.06017</w:t>
            </w: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465.86877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1355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0.26672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5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33.00193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32.90633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348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052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t</w:t>
            </w:r>
            <w:r>
              <w:rPr>
                <w:rFonts w:cs="Times New Roman" w:ascii="Times New Roman" w:hAnsi="Times New Roman"/>
                <w:b/>
                <w:sz w:val="22"/>
              </w:rPr>
              <w:t>BuO-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33.034489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33.0156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149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773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6</w:t>
            </w:r>
            <w:r>
              <w:rPr>
                <w:rFonts w:cs="Times New Roman" w:ascii="Times New Roman" w:hAnsi="Times New Roman"/>
                <w:b/>
                <w:sz w:val="22"/>
              </w:rPr>
              <w:t>-ts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468.864709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468.6432</w:t>
            </w: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4715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0430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591.6</w:t>
            </w:r>
          </w:p>
        </w:tc>
      </w:tr>
      <w:tr>
        <w:trPr>
          <w:trHeight w:val="46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7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35.20977</w:t>
            </w: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35.0820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665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336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8-ts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224.940110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224.58457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7019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4365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618.0</w:t>
            </w:r>
          </w:p>
        </w:tc>
      </w:tr>
      <w:tr>
        <w:trPr>
          <w:trHeight w:val="46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9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991.275416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991.00778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899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0425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887.82477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330.71118</w:t>
            </w: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860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4616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'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887.548392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330.4530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060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4641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0a-sing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120.8185</w:t>
            </w:r>
            <w:r>
              <w:rPr>
                <w:rFonts w:cs="Times New Roman" w:ascii="Times New Roman" w:hAnsi="Times New Roman"/>
                <w:sz w:val="22"/>
              </w:rPr>
              <w:t>70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563.61778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9707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7955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0a-trip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120.834459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563.62893</w:t>
            </w: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8960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7854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0b-sing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123.032669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565.8105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3090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1305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0b-trip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123.03945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565.8076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2372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1158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0c-sing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879.09760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321.73123</w:t>
            </w: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5196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258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bookmarkStart w:id="14" w:name="_Hlk459125230"/>
            <w:bookmarkEnd w:id="14"/>
            <w:r>
              <w:rPr>
                <w:rFonts w:cs="Times New Roman" w:ascii="Times New Roman" w:hAnsi="Times New Roman"/>
                <w:b/>
                <w:sz w:val="22"/>
              </w:rPr>
              <w:t>10c-trip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879.10973</w:t>
            </w: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321.73814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4864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220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15" w:name="OLE_LINK18"/>
            <w:bookmarkStart w:id="16" w:name="OLE_LINK17"/>
            <w:r>
              <w:rPr>
                <w:rFonts w:cs="Times New Roman" w:ascii="Times New Roman" w:hAnsi="Times New Roman"/>
                <w:sz w:val="22"/>
              </w:rPr>
              <w:t>-</w:t>
            </w:r>
            <w:bookmarkEnd w:id="15"/>
            <w:bookmarkEnd w:id="16"/>
          </w:p>
        </w:tc>
      </w:tr>
      <w:tr>
        <w:trPr>
          <w:trHeight w:val="46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1</w:t>
            </w:r>
            <w:r>
              <w:rPr>
                <w:rFonts w:cs="Times New Roman" w:ascii="Times New Roman" w:hAnsi="Times New Roman"/>
                <w:b/>
                <w:sz w:val="22"/>
              </w:rPr>
              <w:t>-ts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120.817324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563.6162</w:t>
            </w:r>
            <w:r>
              <w:rPr>
                <w:rFonts w:cs="Times New Roman" w:ascii="Times New Roman" w:hAnsi="Times New Roman"/>
                <w:sz w:val="22"/>
              </w:rPr>
              <w:t>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9372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7753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393.2</w:t>
            </w:r>
          </w:p>
        </w:tc>
      </w:tr>
      <w:tr>
        <w:trPr>
          <w:trHeight w:val="46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1-C-ts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123.008484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565.7748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2729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959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464.2</w:t>
            </w:r>
          </w:p>
        </w:tc>
      </w:tr>
      <w:tr>
        <w:trPr>
          <w:trHeight w:val="46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1-N-ts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879.09440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321.7250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4784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068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58.1</w:t>
            </w:r>
          </w:p>
        </w:tc>
      </w:tr>
      <w:tr>
        <w:trPr>
          <w:trHeight w:val="46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2</w:t>
            </w:r>
            <w:r>
              <w:rPr>
                <w:rFonts w:cs="Times New Roman" w:ascii="Times New Roman" w:hAnsi="Times New Roman"/>
                <w:b/>
                <w:sz w:val="22"/>
              </w:rPr>
              <w:t>-MECP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120.82516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563.62841</w:t>
            </w: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3-</w:t>
            </w:r>
            <w:r>
              <w:rPr>
                <w:rFonts w:cs="Times New Roman" w:ascii="Times New Roman" w:hAnsi="Times New Roman"/>
                <w:b/>
                <w:sz w:val="22"/>
              </w:rPr>
              <w:t>sing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120.8605</w:t>
            </w: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563.68136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9582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0.38034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3-trip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120.832059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563.6353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9621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7953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4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578.246030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578.0504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784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5523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17" w:name="OLE_LINK2"/>
            <w:bookmarkStart w:id="18" w:name="OLE_LINK1"/>
            <w:r>
              <w:rPr>
                <w:rFonts w:cs="Times New Roman" w:ascii="Times New Roman" w:hAnsi="Times New Roman"/>
                <w:sz w:val="22"/>
              </w:rPr>
              <w:t>-</w:t>
            </w:r>
            <w:bookmarkEnd w:id="17"/>
            <w:bookmarkEnd w:id="18"/>
          </w:p>
        </w:tc>
      </w:tr>
      <w:tr>
        <w:trPr>
          <w:trHeight w:val="46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5</w:t>
            </w:r>
            <w:r>
              <w:rPr>
                <w:rFonts w:cs="Times New Roman" w:ascii="Times New Roman" w:hAnsi="Times New Roman"/>
                <w:b/>
                <w:sz w:val="22"/>
              </w:rPr>
              <w:t>′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112.20438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554.763</w:t>
            </w:r>
            <w:r>
              <w:rPr>
                <w:rFonts w:cs="Times New Roman" w:ascii="Times New Roman" w:hAnsi="Times New Roman"/>
                <w:sz w:val="22"/>
              </w:rPr>
              <w:t>1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7055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8801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5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533.94598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976.68663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5042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2967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19" w:name="OLE_LINK9"/>
            <w:bookmarkStart w:id="20" w:name="OLE_LINK8"/>
            <w:r>
              <w:rPr>
                <w:rFonts w:cs="Times New Roman" w:ascii="Times New Roman" w:hAnsi="Times New Roman"/>
                <w:sz w:val="22"/>
              </w:rPr>
              <w:t>-</w:t>
            </w:r>
            <w:bookmarkEnd w:id="19"/>
            <w:bookmarkEnd w:id="20"/>
          </w:p>
        </w:tc>
      </w:tr>
      <w:tr>
        <w:trPr>
          <w:trHeight w:val="46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6</w:t>
            </w:r>
            <w:r>
              <w:rPr>
                <w:rFonts w:cs="Times New Roman" w:ascii="Times New Roman" w:hAnsi="Times New Roman"/>
                <w:b/>
                <w:sz w:val="22"/>
              </w:rPr>
              <w:t>′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356.090663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798.78780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4661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4721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6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777.832061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220.7210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2636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8976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7</w:t>
            </w:r>
            <w:r>
              <w:rPr>
                <w:rFonts w:cs="Times New Roman" w:ascii="Times New Roman" w:hAnsi="Times New Roman"/>
                <w:b/>
                <w:sz w:val="22"/>
              </w:rPr>
              <w:t>′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353.925597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796.64686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1438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1465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7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775.66590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218.57394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105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5714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bookmarkStart w:id="21" w:name="OLE_LINK20"/>
            <w:bookmarkStart w:id="22" w:name="OLE_LINK19"/>
            <w:r>
              <w:rPr>
                <w:rFonts w:cs="Times New Roman" w:ascii="Times New Roman" w:hAnsi="Times New Roman"/>
                <w:b/>
                <w:sz w:val="22"/>
              </w:rPr>
              <w:t>18-</w:t>
            </w:r>
            <w:r>
              <w:rPr>
                <w:rFonts w:cs="Times New Roman" w:ascii="Times New Roman" w:hAnsi="Times New Roman"/>
                <w:b/>
                <w:sz w:val="22"/>
              </w:rPr>
              <w:t>trip</w:t>
            </w:r>
            <w:bookmarkEnd w:id="21"/>
            <w:bookmarkEnd w:id="22"/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766.9692</w:t>
            </w:r>
            <w:r>
              <w:rPr>
                <w:rFonts w:cs="Times New Roman" w:ascii="Times New Roman" w:hAnsi="Times New Roman"/>
                <w:sz w:val="22"/>
              </w:rPr>
              <w:t>90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209.61843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6467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6370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8-</w:t>
            </w:r>
            <w:r>
              <w:rPr>
                <w:rFonts w:cs="Times New Roman" w:ascii="Times New Roman" w:hAnsi="Times New Roman"/>
                <w:b/>
                <w:sz w:val="22"/>
              </w:rPr>
              <w:t>sing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766.96380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209.61771</w:t>
            </w: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6807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6439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46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9</w:t>
            </w:r>
            <w:r>
              <w:rPr>
                <w:rFonts w:cs="Times New Roman" w:ascii="Times New Roman" w:hAnsi="Times New Roman"/>
                <w:b/>
                <w:sz w:val="22"/>
              </w:rPr>
              <w:t>-trip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769.159878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211.7818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9151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9614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9-sing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769.179981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211.81209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122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9812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46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20-MECP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769.14903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211.7748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23" w:name="OLE_LINK22"/>
            <w:bookmarkStart w:id="24" w:name="OLE_LINK21"/>
            <w:r>
              <w:rPr>
                <w:rFonts w:cs="Times New Roman" w:ascii="Times New Roman" w:hAnsi="Times New Roman"/>
                <w:sz w:val="22"/>
              </w:rPr>
              <w:t>-</w:t>
            </w:r>
            <w:bookmarkEnd w:id="23"/>
            <w:bookmarkEnd w:id="24"/>
          </w:p>
        </w:tc>
      </w:tr>
      <w:tr>
        <w:trPr>
          <w:trHeight w:val="46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21-ts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769.163003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211.79998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021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9674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285.5</w:t>
            </w:r>
          </w:p>
        </w:tc>
      </w:tr>
      <w:tr>
        <w:trPr>
          <w:trHeight w:val="46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2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769.22783</w:t>
            </w: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211.87090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314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9980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23-MECP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769.143217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211.77104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24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534.566001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977.326</w:t>
            </w:r>
            <w:r>
              <w:rPr>
                <w:rFonts w:cs="Times New Roman" w:ascii="Times New Roman" w:hAnsi="Times New Roman"/>
                <w:sz w:val="22"/>
              </w:rPr>
              <w:t>2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5875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4216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25-ts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767.61875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210.2752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7356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7156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192.7</w:t>
            </w:r>
          </w:p>
        </w:tc>
      </w:tr>
      <w:tr>
        <w:trPr>
          <w:trHeight w:val="46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26-trip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525.24058</w:t>
            </w: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967.72164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2084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3696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26-sing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525.25257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967.7424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2643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3756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27-MECP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525.237052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967.7248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25" w:name="OLE_LINK24"/>
            <w:bookmarkStart w:id="26" w:name="OLE_LINK23"/>
            <w:r>
              <w:rPr>
                <w:rFonts w:cs="Times New Roman" w:ascii="Times New Roman" w:hAnsi="Times New Roman"/>
                <w:sz w:val="22"/>
              </w:rPr>
              <w:t>-</w:t>
            </w:r>
            <w:bookmarkEnd w:id="25"/>
            <w:bookmarkEnd w:id="26"/>
          </w:p>
        </w:tc>
      </w:tr>
      <w:tr>
        <w:trPr>
          <w:trHeight w:val="46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28-ts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525.2286</w:t>
            </w: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967.71948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2314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3570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314.1</w:t>
            </w:r>
          </w:p>
        </w:tc>
      </w:tr>
      <w:tr>
        <w:trPr>
          <w:trHeight w:val="46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29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525.26974</w:t>
            </w: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967.7684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2381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3784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30-MECP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525.207240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967.69475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The electronic energy </w:t>
      </w:r>
      <w:bookmarkStart w:id="27" w:name="OLE_LINK4"/>
      <w:bookmarkStart w:id="28" w:name="OLE_LINK3"/>
      <w:r>
        <w:rPr>
          <w:rFonts w:cs="Times New Roman" w:ascii="Times New Roman" w:hAnsi="Times New Roman"/>
          <w:sz w:val="24"/>
          <w:szCs w:val="24"/>
        </w:rPr>
        <w:t>calculated by B3LYP in gas phase.</w:t>
      </w:r>
      <w:bookmarkEnd w:id="27"/>
      <w:bookmarkEnd w:id="28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The electronic energy calculated by M06 in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yclohexane solvent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The t</w:t>
      </w:r>
      <w:r>
        <w:rPr>
          <w:rFonts w:cs="Times New Roman" w:ascii="Times New Roman" w:hAnsi="Times New Roman"/>
          <w:sz w:val="24"/>
          <w:szCs w:val="24"/>
        </w:rPr>
        <w:t xml:space="preserve">hermal correction to 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ibbs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ree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nergy</w:t>
      </w:r>
      <w:r>
        <w:rPr>
          <w:rFonts w:cs="Times New Roman" w:ascii="Times New Roman" w:hAnsi="Times New Roman"/>
          <w:sz w:val="24"/>
          <w:szCs w:val="24"/>
        </w:rPr>
        <w:t xml:space="preserve"> calculated by B3LYP in gas phase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The t</w:t>
      </w:r>
      <w:r>
        <w:rPr>
          <w:rFonts w:cs="Times New Roman" w:ascii="Times New Roman" w:hAnsi="Times New Roman"/>
          <w:sz w:val="24"/>
          <w:szCs w:val="24"/>
        </w:rPr>
        <w:t xml:space="preserve">hermal correction to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nthalpy</w:t>
      </w:r>
      <w:r>
        <w:rPr>
          <w:rFonts w:cs="Times New Roman" w:ascii="Times New Roman" w:hAnsi="Times New Roman"/>
          <w:sz w:val="24"/>
          <w:szCs w:val="24"/>
        </w:rPr>
        <w:t xml:space="preserve"> calculated by B3LYP in gas phase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B3LYP</w:t>
      </w:r>
      <w:r>
        <w:rPr>
          <w:rFonts w:cs="Times New Roman" w:ascii="Times New Roman" w:hAnsi="Times New Roman"/>
          <w:sz w:val="24"/>
          <w:szCs w:val="24"/>
        </w:rPr>
        <w:t xml:space="preserve"> calculated imaginary frequencies for the transition states.</w:t>
      </w:r>
    </w:p>
    <w:p>
      <w:pPr>
        <w:pStyle w:val="Heading3"/>
        <w:rPr/>
      </w:pPr>
      <w:r>
        <w:rPr>
          <w:sz w:val="24"/>
          <w:szCs w:val="24"/>
        </w:rPr>
        <w:t>9. B3LYP</w:t>
      </w:r>
      <w:r>
        <w:rPr>
          <w:sz w:val="24"/>
          <w:szCs w:val="24"/>
        </w:rPr>
        <w:t xml:space="preserve"> geometries for all the compounds and transition states</w:t>
      </w:r>
    </w:p>
    <w:p>
      <w:pPr>
        <w:sectPr>
          <w:footerReference w:type="default" r:id="rId13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1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S  -0.01255500    1.32433900   -0.09361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43273200    0.22517200   -0.01352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88328500   -0.14756200    1.25384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05838100   -0.22947500   -1.17582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97820400   -1.00628700    1.35711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39428900    0.24964600    2.13703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15466400   -1.08464200   -1.05803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70085500    0.10774300   -2.14179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61024500   -1.47643500    0.20366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34146200   -1.30043700    2.33768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65642600   -1.44060300   -1.95346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46416300   -2.14313600    0.28775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42271700    0.20141500   -0.03207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81049700   -0.47105100   -1.19343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13058800    0.05358300    1.16200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91961800   -1.31647300   -1.15195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25681800   -0.31893600   -2.11492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24091700   -0.79245200    1.19201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81771600    0.60903800    2.03948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63193900   -1.47851100    0.03965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23044500   -1.84387700   -2.04955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80248600   -0.91201900    2.11444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49666700   -2.13594400    0.06786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0.05550200    2.08926600    1.17841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N  -0.16516700    1.96909600   -1.49532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63350500    2.57762800   -1.68741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2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  -1.46705100    0.03867900   -0.22962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53551200    0.04018100   -1.32798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49800000    0.06575500    0.14646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69990900    1.28931800    0.22946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73229100    1.34835800    1.32786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19200600    2.19591400   -0.14587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0.76697800    1.25070800   -0.22944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30595600    2.13038000    0.14569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80220200    1.30774900   -1.32779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76690700   -1.25057900    0.22976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30610700   -2.13017600   -0.14516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80193100   -1.30758600    1.32816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0.69985700   -1.28931200   -0.22973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73147600   -1.34776300   -1.32816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19195500   -2.19618700    0.14488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46718800   -0.03883000    0.22960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49828900   -0.06582400   -0.14612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53504200   -0.04070400    1.32791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3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S   0.24457400    0.06070300   -0.69415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20804200    1.47979600   -0.14835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23106100    1.91924500   -0.99016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0.93578300    2.11423400    1.06480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00629000    3.01174900   -0.59904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39569100    1.42333600   -1.94084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71571200    3.20807500    1.44189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11208000    1.76358000    1.67546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75127600    3.65272800    0.61546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80287200    3.36626200   -1.24699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51054200    3.71608000    2.38008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35542700    4.50463000    0.91550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20908700   -1.38398700   -0.11783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20625000   -1.70838000    1.24114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91587900   -2.15289600   -1.04354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93394000   -2.81503400    1.67920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63396900   -1.10630600    1.94036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63964600   -3.26018400   -0.59566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88191900   -1.88310400   -2.09352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65104800   -3.58851200    0.76185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93784600   -3.07599500    2.73388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19165100   -3.86721000   -1.30799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21565600   -4.45079800    1.10607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0.33448200   -0.00833900   -2.17941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N  -1.07084900    0.20708100    0.09962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09183000   -0.85978100   -0.00874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61526000   -1.85043300   -0.08995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00370000   -0.65810800   -1.24056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93241900   -0.84109600    1.28194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66160100   -1.53665400   -1.32432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38942200   -0.62781200   -2.14717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85912000    0.61274700   -1.12588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27027500   -0.94741300    2.15034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59220300   -1.72104300    1.27120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78367600    0.43201000    1.40352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52048000    0.69574600   -1.99805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19819600    1.48838100   -1.14209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68321200    0.62116100    0.17148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11702800    1.29815600    1.50306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39101800    0.38858900    2.31726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5.25078700    1.55717600    0.25632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5.42482800   -0.19188100    0.13670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4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O  -0.49208300    0.02629900   -0.60212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0.49173400   -0.47163500    0.37460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78855700   -0.01703300    0.02647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14025100   -1.45923300    0.41722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83756100    0.92644000    1.23511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70134800    0.48377500   -1.10122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07566400   -2.11473600   -0.45772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45135000   -1.83387400    1.17861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15979500   -1.51104300    0.81627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58560200    1.94843100    0.93174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84138300    0.93476800    1.67488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12619400    0.60758900    2.00095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74194800    0.49521600   -0.76016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42437700    1.49941400   -1.40261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62985100   -0.17011700   -1.97635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78834000    0.01121400   -0.02926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13901800   -0.51665200   -1.42731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83918700    1.54360300    0.02750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70138600   -0.61033400    1.03641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06308300   -1.60899400   -1.44891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45695300   -0.11022800   -2.17860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16246400   -0.23324900   -1.69840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59428900    1.89671000    1.03519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84158200    1.90397300   -0.23025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12327200    1.97789200   -0.67465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74136300   -0.32282000    0.84897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42127600   -0.26416800    2.03679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63339300   -1.70275600    1.01482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5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O  -0.00180700   -0.26266500    1.43192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0.00021500    0.02631900    0.08208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27358400    0.79952900   -0.31557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28224000    0.78594400   -0.31510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00733700   -1.38832100   -0.57968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16496200    0.23916100   -0.01681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29600600    1.77201100    0.18831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31029300    0.97459300   -1.39699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16755700    0.21536700   -0.01757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32057200    0.96216500   -1.39628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31554000    1.75737100    0.19019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00566300   -1.26075600   -1.66765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87980100   -1.95475900   -0.28379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90128800   -1.94466200   -0.28518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  <w:sz w:val="18"/>
          <w:szCs w:val="18"/>
        </w:rPr>
        <w:t>t</w:t>
      </w:r>
      <w:r>
        <w:rPr>
          <w:rFonts w:cs="Times New Roman" w:ascii="Times New Roman" w:hAnsi="Times New Roman"/>
          <w:b/>
          <w:sz w:val="18"/>
          <w:szCs w:val="18"/>
        </w:rPr>
        <w:t>BuO-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O    1.65354439   -0.03408913   -2.12835777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 1.17620058    1.31388820   -2.12835777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 1.68916906    2.04010915   -0.87095312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 2.75577462    2.11457825   -0.91226828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 1.26454207    3.02128749   -0.8275827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 1.40360350    1.48904357    0.00064256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 1.68916958    2.04010856   -3.38576255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 1.35874454    1.51766214   -4.25912905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 1.30648670    3.03920852   -3.40167143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 2.75869093    2.06803649   -3.37013817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-0.36379923    1.31311418   -2.12835759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-0.72097256    2.32172970   -2.13304077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-0.72021008    0.80448150   -2.99965782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-0.72021445    0.81259351   -1.25237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6-ts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   1.48354900    1.26840300    0.20139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97598700    2.15209900   -0.20295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40673400    1.32871200    1.29611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49583100   -1.27588700    0.20449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99638300   -2.16523000   -0.19752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41970400   -1.33418400    1.29936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0.81326500   -0.00755400   -0.27743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62415800   -0.00992000   -1.35837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36192600   -0.01429400    0.25605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1.43079000   -0.02384200    0.88866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53904700   -0.00014600    0.00674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54400500    1.28593200   -0.83930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44904500    1.35805800   -1.45445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49430100    2.16489500   -0.18799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67893600    1.31033000   -1.51270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55846000   -1.25199200   -0.88908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51848500   -2.15613200   -0.27249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46426900   -1.28999700   -1.50613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69370300   -1.25992600   -1.56323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75708100   -0.01182000    0.95545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68857100    0.00639900    0.37764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74614000   -0.91259300    1.57715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73426300    0.86214700    1.61401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69326300    0.00678500    0.29341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71438200    0.00818300    1.39318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73947900    0.01148200   -0.03891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97715500    1.27376100   -0.19990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46497700    2.17209600    0.20006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05622500    1.33294200   -1.29510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98939700   -1.26818300   -0.19686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48570500   -2.16085400    0.20534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06902600   -1.32926700   -1.29191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7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   0.00000100    1.46432700   -0.16717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00000000    2.52945100   -0.38628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29099000    0.77858300    0.15705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48386800    0.83616200    1.24734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13609200    1.29048600   -0.32062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26842500   -0.71304000   -0.24270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16559900   -1.21659400    0.13932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30148800   -0.79095500   -1.33842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29098900    0.77858500    0.15706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13609000    1.29049000   -0.32062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48386500    0.83616100    1.24735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26842600   -0.71303900   -0.24270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30148700   -0.79095000   -1.33842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16560100   -1.21659200    0.13932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00000100   -1.41158100    0.27077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00000100   -2.46602100   -0.03442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00000200   -1.40464700    1.37153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8-ts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S   0.33926900   -0.39712500    0.39683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04465600   -0.87042600    0.02393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87704900   -1.15761600    1.10562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49720600   -0.95381500   -1.29515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4.20100300   -1.52489200    0.85754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48057600   -1.10215700    2.11369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82186800   -1.32251100   -1.52769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81988800   -0.75303800   -2.11737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4.67235700   -1.60441300   -0.45449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86089800   -1.75241800    1.68990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18812700   -1.39538000   -2.54776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5.70311700   -1.89179900   -0.64294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0.27607800    1.39829800    0.12457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01347400    1.88805100   -1.14961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0.51053100    2.25518400    1.20173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05389500    3.26854600   -1.34962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22652400    1.19786800   -1.95900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0.47001200    3.63345500    0.98837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70188900    1.84138600    2.18573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0.19170600    4.13849500   -0.28456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28604400    3.66306000   -2.33476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64870500    4.31219900    1.81763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15800100    5.21268300   -0.44485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0.13576800   -0.58377400    1.85716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N  -0.44827500   -1.17512800   -0.70261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59753900   -0.77993400   -0.88281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2.65022000   -0.24157500   -0.73545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60545700   -1.06310300   -0.08333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95470400   -0.40718100   -0.46413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5.77695500   -0.95416900    0.01124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98122800    0.63345500   -0.12645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5.09779800   -0.42633000   -1.54898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54584400   -2.50588900   -0.60992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57767600   -2.95804200   -0.37178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33415400   -3.12084700   -0.16041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67332500   -2.51951900   -1.69803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40819700   -1.01200000    1.44136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18529800   -1.59060900    1.95523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43032600   -1.41880500    1.71623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45447300    0.02399100    1.79309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9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S  -0.00025200    1.11411900   -0.66286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46207100    0.17787500   -0.13089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16653100    0.64626700    0.97925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86865000   -0.95794500   -0.83521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29573000   -0.05545400    1.40379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83080300    1.54655900    1.48190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99997300   -1.64862700   -0.39979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32064900   -1.27706600   -1.71453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70907100   -1.20042200    0.71800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85413200    0.29554700    2.26693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33131800   -2.53193000   -0.93823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59040300   -1.74147400    1.05129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46244900    0.17954000   -0.13021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87458400   -0.95111400   -0.83957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16167700    0.64322000    0.98525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00607700   -1.64148400   -0.40401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33066400   -1.26621700   -1.72289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29095100   -0.05822000    1.41001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82218700    1.53994400    1.49173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70974600   -1.19815300    0.71911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34174600   -2.52070300   -0.94644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84525300    0.28912200    2.27726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59115700   -1.73896100    1.05260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0.00053000    2.36926100    0.13317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N  -0.00231000    1.00175500   -2.23050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1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   2.60783900   -1.23721500    0.00015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41219900   -2.51967400    0.00039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14980900   -3.11257000   -0.88313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48976000   -2.33811400    0.00519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14237200   -3.11703300    0.87859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27030800   -0.00000700    0.00139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35354800   -0.00001000    0.00291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60784700    1.23720900    0.00027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41221900    2.51966000    0.00140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14685700    3.11351000    0.88339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48978700    2.33808700    0.00037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14536000    3.11607400   -0.87835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60784000    1.23721600    0.00029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41219200    2.51968000    0.00028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48976200    2.33812300    0.00202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14472500    3.11568400    0.88014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14742100    3.11393300   -0.88160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27031500    0.00001000    0.00059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35355600    0.00001600    0.00100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60785300   -1.23720600    0.00042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41222600   -2.51965700    0.00109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14674600   -3.11391500    0.88276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48979400   -2.33808300    0.00022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14548600   -3.11566400   -0.87898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1.34017200    1.39908000   -0.00013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1.34019000   -1.39908600   -0.00013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1.34017300   -1.39908700   -0.00156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1.34018400    1.39909100   -0.00154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u  0.00000400   -0.00000400   -0.00087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10'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C   -2.53997100    1.22019000    0.000134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-3.28498800    2.53207900    0.000029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-2.99580000    3.11261000   -0.882697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-4.36486900    2.37634400   -0.000259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-2.99629400    3.11245900    0.883027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-3.21795100    0.00002700    0.000385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-4.29914800    0.00004400    0.000706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-2.53999200   -1.22017600    0.000047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-3.28507100   -2.53202100    0.000160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-2.99460600   -3.11336000    0.881922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-4.36493900   -2.37622000    0.002131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-2.99771300   -3.11162100   -0.883793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 2.53998800   -1.22017700    0.000037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 3.28503900   -2.53204900    0.000241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 4.36491800   -2.37629400   -0.000374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 2.99658300   -3.11207200    0.883554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 2.99563200   -3.11294700   -0.882169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 3.21792600   -0.00000400    0.000109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 4.29912300    0.00000800    0.000184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 2.53995400    1.22020200    0.000100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 3.28505800    2.53203800    0.000007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 2.99566000    3.11287600    0.882462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 4.36492500    2.37622600    0.000628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 2.99663600    3.11215700   -0.883254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 1.25782900   -1.35522500   -0.000096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 1.25784700    1.35518600    0.000106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-1.25782400    1.35516800   -0.000002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-1.25788000   -1.35516700   -0.00053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u   0.00000600   -0.00002000   -0.00018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10a-sing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   2.29999500   -1.81291800    0.17685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78262700   -3.15965500    0.67276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57040300   -3.92224600   -0.08451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85223100   -3.15689600    0.89444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22405300   -3.43211100    1.57467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20686600   -0.75815500    0.02880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24266900   -0.92935400    0.29227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85126900    0.48233600   -0.52030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91222500    1.53557000   -0.75874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63043200    2.45583800   -0.23578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89944100    1.21240700   -0.42059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95579400    1.77054300   -1.82811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08089500    2.34588200   -0.65818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66436100    3.39387500   -1.58852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83597900    4.34345300   -1.07597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98215000    3.55344000   -2.43081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61113200    3.02923900   -2.00189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83155400    2.67384300    0.66759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06717300    3.68933200    0.96358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33490400    1.79673800    1.68074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19936700    2.34376500    3.09447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82085800    2.16741400    3.45255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42861600    3.41035900    3.16801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87250700    1.78955300    3.75924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0.90590000    1.21527900   -1.26335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0.01673700    0.59756400    1.49837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1.04929600   -1.78337800   -0.09378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1.67488100    0.82215700   -0.87537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1.35675900   -1.32575500   -0.92998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u  0.08078600   -0.23054900   -0.58634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37913200   -1.63469000   -0.01548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28881700   -0.42527000    0.26691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73996900    0.35390600    0.80352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65784700   -0.00228400   -0.67291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14846200   -0.72080100    0.88057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18796000   -2.71776100   -0.78541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03536200   -3.04425300   -0.17074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56642800   -2.31105600   -1.72772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55189800   -3.58018400   -1.00413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83551100   -2.23689000    1.29332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19508000   -3.09760700    1.07749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24539200   -1.49483500    1.83879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66180400   -2.56489000    1.93603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10a-trip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   2.49145500    0.22559300    1.39584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34295000   -0.47901500    2.43283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28457700   -1.56296300    2.28079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38998300   -0.16776500    2.39693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93998400   -0.27413500    3.43108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08361800    1.15551200    0.53049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14767200    1.33567400    0.62609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37569000    1.87620200   -0.45004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11724600    2.85523800   -1.33715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66680600    3.84887000   -1.23568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18213100    2.91533400   -1.09863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99806300    2.55458800   -2.38426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80611300    1.33532800   -0.63098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67099600    2.10732600   -1.60673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73594000    1.89474500   -1.48322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49991900    3.18131100   -1.47098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36872800    1.86128400   -2.63078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41345500    0.48495200    0.30923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49393900    0.40540300    0.30045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70659700   -0.23255900    1.28642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46828000   -1.06849500    2.29544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26687300   -0.69043000    3.30444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54685100   -1.05978400    2.11897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10369200   -2.10125700    2.26222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1.55371600    1.54214600   -0.74455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1.43798700   -0.24621800    1.42829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1.25563700   -0.10470000    1.40271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1.12576800    1.78765400   -0.67388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0.06203200   -1.16216200   -1.25858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u -0.15001500    0.64819900    0.26800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0.52746300   -2.46422100   -1.20238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23038500   -3.14330900   -2.39104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31080900   -3.09524000   -2.23240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01688700   -2.65228800   -3.33595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08151600   -4.19245400   -2.43723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04633100   -2.51512700   -1.45761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40673600   -3.55004500   -1.48061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28747800   -2.03635000   -2.41202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57777000   -1.98146400   -0.66365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0.13799700   -3.14483800    0.12336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59000300   -2.60706300    0.96123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94788600   -3.12649500    0.25537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48005800   -4.18650900    0.13766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10b-sing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  -1.14416200    2.10092100   -0.80483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90216800    2.80398400   -1.91514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88901000    2.34402900   -2.04347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02931900    3.87163800   -1.71931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36121000    2.67403100   -2.85953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69078600    2.84600300    0.27857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91481400    3.90659200    0.25497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0.04959300    2.37171000    1.40561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0.47599300    3.39260500    2.45211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54938700    3.59145500    2.33963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06114600    4.34179100    2.36822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32774400    2.97283400    3.45194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57859900   -1.77177800    0.38615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19397800   -2.96965900    1.07973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27828300   -3.01192700    0.95204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95865800   -2.93036900    2.14941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74964100   -3.89046600    0.68458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39539200   -0.88761100   -0.31526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45932200   -1.09070300   -0.33168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92158100    0.22829000   -1.04459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90996100    1.07102800   -1.82795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84938800    2.10953300   -1.48374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93944800    0.71781800   -1.72771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62916700    1.06611200   -2.88726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1.29847900   -1.70487000    0.51722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1.71133100    0.58876400   -1.11497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1.02260900    0.82908700   -1.01686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0.39095900    1.17985500    1.59801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u  0.20175400   -0.26424300   -0.08902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29979000   -1.28195900    0.84973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54017000   -2.55366500    0.06173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91545500   -3.29144600    0.79740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59512300   -2.96713200   -0.30369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58376000   -2.41096300   -1.05507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76650100   -3.39286300   -1.50922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18969300   -1.76041000   -1.84684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88929500   -1.81836100   -0.50557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30945100   -2.50521100    0.24546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63717800   -1.73329600   -1.30392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63792200   -0.44179100    0.12655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56092200   -0.05287600    0.57531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34141700    0.25670800   -0.66037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53724200   -0.48273600    1.20106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26371500    0.52457500    1.52883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94293100   -0.98400500    2.10110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63810100   -1.42215300    1.70530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10b-trip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  -2.61178600    0.16126400   -1.37058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42451300   -0.61070500   -2.38885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23355900   -1.68323100   -2.26827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49746000   -0.42497300   -2.29621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09536400   -0.33762600   -3.39759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26857900    0.96980200   -0.42879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35042000    1.01562900   -0.46285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60535500    1.73366500    0.54564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41052800    2.58273500    1.50725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11083500    3.63164200    1.40265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48734600    2.49798000    1.34123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17873800    2.28454500    2.53596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60682200    1.73269000    0.54532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41215400    2.58236700    1.50624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48903500    2.49582400    1.34154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11408500    3.63151300    1.39935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17881200    2.28645000    2.53525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26992400    0.96706000   -0.42777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35183900    1.01167800   -0.46107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61291400    0.15839100   -1.36932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42553500   -0.61538400   -2.38631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09770900   -0.34253000   -3.39554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49865700   -0.43107400   -2.29282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23297300   -1.68755500   -2.26518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1.34179300    1.79040100    0.70788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1.34842200    0.00000100   -1.45902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1.34740000    0.00138300   -1.45938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1.34038400    1.79010600    0.70897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u  0.00060000    0.84238900   -0.33616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00220600   -1.32375200    1.78040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28968400   -2.07847600    1.67609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48614400   -2.59617800    2.63718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13103200   -1.38851000    1.53380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26431700   -3.13800900    0.55551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16349500   -3.76494700    0.61515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28865600   -2.62550500   -0.41506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00156700   -4.00481500    0.63022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00234900   -4.57444900    1.57249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00102200   -4.74356800   -0.18171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26717000   -3.13775700    0.55359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16656300   -3.76451900    0.61180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28989600   -2.62515300   -0.41696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29402800   -2.07831600    1.67423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13506100   -1.38821700    1.53079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49188400   -2.59608600    2.63499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00251800   -0.37010500    2.30482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10c-sing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   1.94934900   -2.43187600   -0.79304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29582600   -3.79184400   -0.87518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44747400   -3.73053400   -1.56551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99309800   -4.56290400   -1.21098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89530100   -4.06482000    0.10722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29581600   -2.26896500   -1.10579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86735000   -3.14515000   -1.38460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96494700   -1.03054600   -1.01332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5.46255000   -0.97007100   -1.22905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5.94434000   -0.64935500   -0.29833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5.87783200   -1.93356600   -1.53411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5.69006400   -0.21520900   -1.98888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63035300    3.13177900    0.06308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55993200    4.48531500   -0.61915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50595600    5.30672800    0.10008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43912900    4.62128300   -1.25802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67781200    4.51349600   -1.26919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50486900    3.05536100    1.44735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36551300    3.99254800    1.97411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55872300    1.86467600    2.23175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46087000    2.00738300    3.74595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26762100    1.43392600    4.21438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51099200    3.04619200    4.08420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51405800    1.57322500    4.09124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1.82472700    2.16691500   -0.76663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1.67714400    0.70227400    1.77422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1.14453600   -1.50713700   -0.39702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3.41245700    0.07958700   -0.74489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u  1.49563800    0.32874600   -0.44406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  -1.39433100   -0.40599900   -0.83581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68874800   -1.50417000    0.59549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48330500   -2.63845000    0.41500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14761900   -1.18145200    1.83881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75351500   -3.45739200    1.51206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86849800   -2.87698700   -0.57076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41816700   -2.01481800    2.92702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48940600   -0.32451700    1.94079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22362800   -3.14449500    2.76725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37236900   -4.34161900    1.38529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99011900   -1.78276600    3.89841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43311000   -3.78643000    3.61883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89827700    0.60975200   -0.86459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14311300    1.56593400    0.12384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78744900    0.39577000   -1.91681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31890400    2.31225100    0.05760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41951900    1.72954800    0.91436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96008500    1.15257300   -1.97136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55059900   -0.34676900   -2.67122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5.22602600    2.10595400   -0.98663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52425700    3.06010200    0.81845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5.66286000    0.99685500   -2.78516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6.13938900    2.69275800   -1.03343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N  -0.34377600    0.72320800   -0.58781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1.43518900   -1.29440700   -2.02982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10c-trip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   1.10058200   -2.88420200    0.09700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0.32718200   -3.95071700    0.84238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74429700   -3.74163700    0.73851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52664200   -4.95380100    0.45630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57161300   -3.90974200    1.90844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71330300   -3.20318300   -1.12127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62780200   -4.22199400   -1.47964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39366100   -2.27470900   -1.92958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98438500   -2.72779400   -3.24944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04905900   -2.47149100   -3.27922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86435000   -3.80118500   -3.41673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49814800   -2.18099900   -4.06556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19720600    2.50687000   -0.09951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92810600    3.56520100   -0.90186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16806100    4.45185800   -0.30939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85351100    3.13872900   -1.30503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31042800    3.85858000   -1.75810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91616900    2.74166400    1.26022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23987600    3.68143400    1.69157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26034100    1.82556600    2.09334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03727700    2.17849600    3.55195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45175100    1.38640600    4.18527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49091400    3.13435100    3.82621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96098100    2.22601500    3.75774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2.89885200    1.45370100   -0.74543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1.81200000    0.68092400    1.74369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1.11077900   -1.73377300    0.66097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2.56753900   -1.04377800   -1.65692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u  1.92122000   -0.10191400   -0.06732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  -1.51954700   -0.32818500   -0.59356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13410500   -0.64789300    1.08575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24849300   -1.47750200    1.24094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48615500   -0.07246000    2.17748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73904800   -1.71106900    2.52518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71092700   -1.93610300    0.37322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98142100   -0.32818700    3.45866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59025900    0.52014300    2.02582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10719800   -1.13529300    3.63194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60853400   -2.34793300    2.66226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47810800    0.09843500    4.32175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48921400   -1.32544700    4.63133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64734100    0.91177200   -1.28431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72643800    2.19520100   -0.73695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40703700    0.53237700   -2.39061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60485900    3.11340200   -1.31069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10878000    2.46640500    0.11201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28045900    1.46392400   -2.95511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30450300   -0.47133400   -2.78931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37957600    2.74864800   -2.41631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68058600    4.11530600   -0.89797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88079200    1.18511200   -3.81645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5.06009500    3.47005600   -2.86018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N  -0.19433500    0.50544600   -0.56893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1.72614700   -1.59751100   -1.33930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11-ts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   3.03022500   -0.90438100    0.74682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89695000   -1.69094800    1.70761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00706600   -2.71705700    1.33878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88704300   -1.24751600    1.83892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39593400   -1.75172500    2.68028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54521500    0.25078000    0.13482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56052700    0.54228100    0.37529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83388400    1.04133200   -0.78152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50142900    2.25123200   -1.40135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89944900    3.14366600   -1.19673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51662500    2.40724500   -1.02823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53293300    2.12847000   -2.49004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02915200   -0.04615600   -1.54224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06636900    0.53460100   -2.47056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15966600   -0.09567100   -3.36379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04892300    0.61898800   -1.99771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74498200    1.52592400   -2.81205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37471800   -0.51059000   -0.21422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39182900   -0.30601700    0.10886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89080800   -1.85386500    0.09072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82100600   -2.87069900    0.70141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08922300   -2.55411700    1.71864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75277400   -2.96248400    0.13197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32477500   -3.84202300    0.75208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0.83649800   -0.14773500   -1.97150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0.69827800   -2.17840500   -0.15387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1.86007100   -1.38253300    0.56659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1.63271400    0.83590000   -1.16721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1.21164900    0.34431400    0.88357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55038000    1.61451600    1.43349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74251900    1.47523900    2.39809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95369200    2.42313300    2.90762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65417800    1.17863100    1.86563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52632200    0.71511800    3.15660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29531200    2.04253400    2.21884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05633600    1.29853200    2.98568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56222000    2.12880300    1.54373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45364800    3.01162300    2.70829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85460200    2.65531800    0.34074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77222300    2.40479600   -0.20423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99460400    3.65160600    0.77788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02892700    2.70423900   -0.37691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u  0.50077300   -0.62456000   -0.58128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11-C-ts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  -3.48221800    0.93456200    1.16168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16444000    2.02979000    1.95327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41676100    2.85836400    1.28190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5.07165700    1.68251900    2.45384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46752900    2.42442900    2.70131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03480600   -0.35546200    1.13861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94691100   -0.52982700    1.69640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47345200   -1.43325100    0.43622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14686500   -2.78843600    0.47696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44476800   -3.53048900    0.87365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5.05349000   -2.78784000    1.08703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39817000   -3.09872900   -0.54360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04659400   -0.64946200   -1.99671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69327100   -1.58710400   -2.98973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58272200   -2.62263600   -2.64716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17624400   -1.51604900   -3.95567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75359800   -1.36979400   -3.14002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78587800    0.45413700   -1.44505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77719900    0.58596200   -1.86985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04205900    1.67403000   -1.28205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68513300    3.01162100   -1.56557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64765200    3.63810600   -0.66593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72439500    2.91658300   -1.88955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11457100    3.53789600   -2.34127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0.17216800   -0.90484900   -1.70920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0.17739500    1.71856300   -0.90130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2.41545300    1.29543200    0.55686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2.40555000   -1.38615900   -0.26471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42693800   -0.13819500    0.48417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19067200   -1.43445400    0.33581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24772900    0.99302600    1.06027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83428600   -1.85493700    1.67807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53930900   -2.23639500   -0.03431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05522500    1.26116400    0.35860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03851400   -2.11130600    2.39214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99539800   -1.30916700   -0.40782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43924900   -2.76179200    1.54086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63667700    1.89393500    1.19923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44958800   -0.25820300    0.96154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u -1.29329100    0.17189100   -0.54945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89377600    0.58263800    2.40461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10241800    0.44287400    3.15505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54118500    1.38914600    2.77556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4.69424500   -0.72193600    2.26087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5.55475500   -0.54520300    1.59757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5.10773700   -1.02170200    3.23264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11-N-ts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   3.46203000    0.51057800    1.76423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81441200    0.90307000    3.18479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23766100    0.03578300    3.70449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52853100    1.72930600    3.22727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90239100    1.18410400    3.72344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4.08028600    1.17000500    0.69107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79167200    1.95497700    0.91837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84484000    0.86634900   -0.66131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4.57165300    1.64356800   -1.73896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83682800    2.13980300   -2.38304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5.25422700    2.39186100   -1.32848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5.13434700    0.94767600   -2.37123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0.17679000   -2.46587200   -1.69878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42228200   -2.86992100   -3.01898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37110300   -3.08147000   -3.73903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07995800   -3.74094800   -2.92364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03057400   -2.03220200   -3.38896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67664100   -2.33068900   -0.52473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73017800   -2.54213400   -0.69956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12673600   -2.90758100    0.68915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97799300   -3.79700300    1.56050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90347800   -3.27694000    1.84198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27062500   -4.71477600    1.03535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42479800   -4.06513200    2.46327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1.40943300   -2.19484800   -1.63652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1.06372700   -2.65408600    1.04033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2.60024100   -0.42800200    1.66665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3.05125500   -0.03433500   -1.09270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u  1.95908700   -1.19867300    0.00528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  -1.56307500    0.36334900   -0.75479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11918600    0.16658200    0.18467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34605700    0.27465200   -0.47243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05289400   -0.11716400    1.55095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5.52520200    0.10082800    0.25566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36320200    0.47630700   -1.53811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23676800   -0.28548100    2.27097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08406100   -0.21635800    2.03120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5.47105100   -0.17512200    1.62410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6.48559400    0.17806000   -0.24686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19592500   -0.50541900    3.33435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6.39111800   -0.30869900    2.18671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09977000    2.09023100   -0.44113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31849600    2.41823500    0.66868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52351600    3.05989100   -1.35047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0.03145300    3.75335200    0.87419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02485100    1.63615900    1.33767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16606200    4.39193200   -1.13316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10574800    2.76391500   -2.21663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39420500    4.73824600   -0.02170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64273700    4.02311200    1.73094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48622700    5.15699700   -1.83517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11736800    5.77607500    0.14313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1.98334400    0.27577700   -2.18539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N  -0.44827700   -0.50147200   -0.13811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12-MECP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  -3.36979700   -0.87498000   -0.52050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47101400   -1.69542900   -1.16759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57645300   -2.64507500   -0.63038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5.43519900   -1.18015500   -1.17399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18698900   -1.94040800   -2.19747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67821300    0.40155000   -0.01070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69879900    0.74901100   -0.12074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76582500    1.26493400    0.61894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24032800    2.63637400    1.06484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66628900    3.40638600    0.53546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30515700    2.79643200    0.87559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03968800    2.76601900    2.13412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05729900   -0.47246400    1.34165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19050400   -0.79586800    2.28362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64427500   -1.77158500    2.05685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99295600   -0.04902100    2.21073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81614800   -0.82081600    3.30964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29533500   -0.45811100   -0.15527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35955800   -0.35624700   -0.39790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79273800   -1.84596000   -0.53284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76377200   -2.89461500   -0.99834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21220900   -2.60550300   -1.95881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59353400   -3.02134900   -0.28909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24725900   -3.84959000   -1.11548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0.87370300   -0.37069700    1.75426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0.57730600   -2.12317200   -0.36987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2.22350200   -1.43055100   -0.49905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1.53614900    1.01277300    0.85796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1.47827400    0.46499500   -0.86820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84143000    1.87809000   -0.92067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23613200    2.04099100   -1.54189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43591200    3.10039100   -1.73456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03249200    1.67922500   -0.88140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29661700    1.50177000   -2.49380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0.77306700    2.46535300   -1.84926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80062300    1.96925300   -2.82481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22093500    2.32319000   -1.41463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94249700    3.53746700   -1.99707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75934100    2.53720800    0.46270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51814800    2.14460300    1.14844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93242600    3.61619500    0.36889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77223300    2.37460100    0.90409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u -0.61831300   -0.66462100    0.35301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13-sing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  -2.81973500   -1.46699800   -0.50256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37333300   -2.68722900   -1.22167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36563500   -3.54436100   -0.53829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38980200   -2.53864300   -1.59596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71866200   -2.94364500   -2.06316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63557800   -0.31803600   -0.40734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61954700   -0.38445200   -0.85825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30981100    0.90595800    0.20695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33817300    2.02416600    0.18633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90827900    2.90527500   -0.30462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5.26119900    1.74464800   -0.32851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57721800    2.31695800    1.21538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07715500   -0.59098500    1.35860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21740500   -1.09274900    2.19495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94120100   -0.28212700    2.35723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85213300   -1.44723800    3.16094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74519100   -1.88927800    1.65852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35191300   -0.29070000   -0.12356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36898300    0.11195900   -0.20648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39207400   -1.66338500   -0.87817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28228300   -1.95330600   -1.85203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31361300   -1.95586200   -1.33233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22359500   -1.16648800   -2.61063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46677400   -2.92371400   -2.31746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0.94780300   -0.45196000    1.83382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3.29824600   -2.43493800   -0.63214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1.64102500   -1.59572100   -0.03857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2.21525400    1.20057200    0.79896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1.38480100    0.55000800   -0.69185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67396800    1.97922600   -0.82643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83229000    2.18476600   -1.81415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97150400    3.25366800   -2.00860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78534900    1.80041300   -1.43317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61469500    1.68965200   -2.76633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0.37493500    2.54970800   -1.40119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15193100    2.08661400   -2.36816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46335500    2.35780700   -0.72479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47115100    3.63078600   -1.54957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98217500    2.60590000    0.53949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90208400    2.20146000    0.97945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12622900    3.68641300    0.43066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15484900    2.43797900    1.23580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u -0.76646700   -0.08308700    1.00177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13-trip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  -3.18390400   -0.82557900   -0.76944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12716200   -1.53165500   -1.72068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18942100   -2.59122100   -1.44830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5.13034400   -1.09823500   -1.71594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71837000   -1.48551800   -2.73644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64631600    0.26801900   -0.01702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67907300    0.57037200   -0.14233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85361700    0.99144100    0.88637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45825600    2.15089300    1.65020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86848800    3.05600700    1.46678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49940200    2.33665500    1.37499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40187200    1.94405900    2.72514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06653900   -0.34039200    1.29831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20593800   -0.53403100    2.26089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17091100   -1.53191700    2.72131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17945700   -0.41003300    1.77554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12486400    0.19195300    3.07959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27331900   -0.35334200   -0.19606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31868300   -0.18215800   -0.46977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85696600   -1.77799000   -0.45823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86737700   -2.87793700   -0.63665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86921000   -2.48819500   -0.84137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91690000   -3.52098700    0.25408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56119000   -3.52089300   -1.47083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0.86744200   -0.35716900    1.74001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0.62365800   -2.08498300   -0.33179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2.00151200   -1.30461700   -0.73281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1.62177600    0.76268700    1.14545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1.36516500    0.50231200   -0.89632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68559500    1.91412200   -1.05063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87231100    2.06439700   -2.01501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05201800    3.12297600   -2.23398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79888300    1.65881700   -1.59312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66538400    1.54640400   -2.95718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0.41346300    2.49648300   -1.67568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18120000    1.98462400   -2.61524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43333800    2.37013900   -0.99389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54138200    3.56483700   -1.88229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97425500    2.59510300    0.29514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90309600    2.23015100    0.74702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08577400    3.67540900    0.14395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15466200    2.42429500    0.99895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u -0.55676400   -0.67002000    0.38993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14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   1.16207600   -1.23611500   -0.32311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16262900   -1.98024200    0.53450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63325200   -2.48129600    1.35641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68021200   -2.73208600   -0.06506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87466000   -1.28405400    0.98937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0.55636000    0.05639700    0.30079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41132200   -0.10955700    1.37662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63168400    1.16460600    0.17664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41766700    2.20401900   -0.89745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24597400    1.71355000   -1.86255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51514800    2.78596400   -0.68473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29018500    2.85822500   -0.94589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0.84053300   -1.58888000   -1.43755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2.60988700    1.14251700    0.89944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0.60901600    0.47356500   -0.35854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90280500    0.03678900    0.13506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20441100    0.71914300    1.47916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21956700    0.47582700    1.81182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51710300    0.39558000    2.26932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12567700    1.80695600    1.37994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86999800    0.53062400   -0.94542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79504400    1.61741900   -1.05622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62602400    0.06961300   -1.90741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90343200    0.27805600   -0.68513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98126600   -1.49167100    0.25877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30442400   -1.87451700    1.03212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99642900   -1.79074000    0.54221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72590800   -1.96785100   -0.69127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15′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C   3.24826700   -2.58079300    0.361166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4.45871500   -2.89032500    1.218373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14154800   -3.03854300    2.256757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99705000   -3.77765600    0.876319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5.14380100   -2.03416900    1.209992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97640100   -3.37715400   -0.758427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64905000   -4.19882100   -0.973965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88777300   -3.16776600   -1.626607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70779600   -4.08028500   -2.824075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70637300   -3.47909500   -3.740262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48896700   -4.84147500   -2.894273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73007800   -4.57116600   -2.761389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06824600    1.50937100    1.697552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0.57616800    2.35663100    2.832665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40377100    2.73423800    2.511509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43220000    1.74304500    3.725186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23790400    3.20214800    3.033840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91758200    2.19896400    0.621800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44030000    3.16064600    0.406170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29646400    2.51310200    1.289361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4.37955300    1.47339900    1.121833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97594200    0.46750700    1.284854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76248500    1.48931100    0.095806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5.19397200    1.69279200    1.815641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0.81320500    0.31058600    1.645255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3.43565600    3.53225200    1.934749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2.55488000   -1.57603500    0.746360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1.00561100   -2.25814700   -1.504897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2.05871500    1.38417300   -0.511757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00538600    2.02281900   -1.838549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04654900    3.14745900   -1.939816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02482900    3.57298300   -2.948758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84907400    3.96640500   -1.239370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05885800    2.77028300   -1.758833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35893600    0.88237600   -2.795637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35731000    0.48913700   -2.574655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63500800    0.06732800   -2.708762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35118700    1.24593500   -3.829048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0.59000700    2.53936400   -2.118147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28726200    3.32435100   -1.416705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54805200    2.96625000   -3.126961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12701900    1.71890500   -2.043160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u  0.88161300   -0.93280600   -0.032343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  -1.90357900    0.39387900    0.081133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31340600    0.56218500   -1.057379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21618400    1.61155600   -0.878985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46066200   -0.35035500   -2.102394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5.29246700    1.74016900   -1.758974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05762800    2.32180300   -0.074579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53929700   -0.21273000   -2.977651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71963300   -1.13343600   -2.225596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5.45603100    0.82773700   -2.804422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5.99890900    2.55635100   -1.632104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66151900   -0.91544800   -3.797741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6.29461600    0.93163600   -3.488087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64918200   -0.55825400    1.462926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61297500   -1.95245400    1.406610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21830200    0.10128800    2.553599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15644800   -2.69567700    2.456175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15116900   -2.43841000    0.551836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75954900   -0.64829400    3.600064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21813900    1.18582200    2.578921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73027700   -2.04447500    3.551183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12991500   -3.78164800    2.420163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20039900   -0.14270300    4.455457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15171500   -2.62471900    4.367899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1.71178400    1.77031900    0.66287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N  -0.84785000   -0.39323000   -0.66435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15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  -4.25835900    1.23186000    0.04006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5.05546600    2.51356300    0.15071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92882500    3.09989500   -0.76642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6.11978100    2.33162800    0.31798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65819300    3.11675900    0.97488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91138800   -0.00600500    0.15675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5.98118400    0.00152800    0.32713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27244000   -1.25311600    0.06264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5.08392700   -2.52336600    0.19794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69568200   -3.11321600    1.03600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6.14659100   -2.32615900    0.35827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96119500   -3.13046900   -0.70608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3.00520700    1.39504100   -0.16022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3.02135000   -1.43397800   -0.13523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u -1.72440800   -0.02898800   -0.31101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   1.14632500   -0.01238800    0.42632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24573900   -1.42096100    0.09973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95989400   -1.97206700    1.16481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34635400   -1.93937800   -1.19261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80127300   -3.05950100    0.92435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83574400   -1.56296200    2.16169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19069600   -3.02686700   -1.42040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75460300   -1.50564300   -1.99161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91897200   -3.58333600   -0.36545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35901400   -3.50106400    1.74561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27464200   -3.44320600   -2.42046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57379900   -4.43119500   -0.54769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19426700    1.43684400    0.10614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28936600    1.95369500   -1.18735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87403000    2.01977600    1.17669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09325200    3.07226500   -1.41060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72440300    1.49429100   -1.99140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67478600    3.13854900    0.94078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75476900    1.60996100    2.17387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78691400    3.66122600   -0.34992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17251400    3.48729000   -2.41159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20528500    3.60503200    1.76632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41021700    4.53326600   -0.52856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0.89284200   -0.02001500    1.89263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N   0.05700300   -0.03062000   -0.66328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16′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C  -0.63442300    2.65160100   -1.390979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22994200    3.57839000   -2.523443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56147700    3.15118800   -3.476675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64569900    4.58376600   -2.416933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86347100    3.65088200   -2.568848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40667400    3.16782200   -0.334390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67785600    4.21639200   -0.378512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83171300    2.43558800    0.789861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60261600    3.15289000    1.883541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06312200    3.05512900    2.832800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75518900    4.21364100    1.667750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57658500    2.66867900    2.017841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88535300   -1.53430900   -1.212729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58881000   -2.59331500   -2.023013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64610000   -3.51153200   -1.422223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02437500   -2.80540900   -2.933392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61451900   -2.29164600   -2.255164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73019800   -0.80997500   -0.149460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38714700   -1.55947200    0.305482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66931700    0.17604200   -0.918207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22697600    1.61456200   -0.985893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19265100    1.66467400   -1.349745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22139200    2.06345300    0.012682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90383400    2.16695000   -1.640868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0.71121100   -1.25819600   -1.403754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4.66892100   -0.25442200   -1.458677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0.21447000    1.45092600   -1.487258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1.63576900    1.19238900    0.996855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1.91632500   -0.15058700    0.782407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20106900   -0.33168600    2.207636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66248400    0.01777800    2.529196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82329900   -0.03526200    3.611299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37558000   -0.67054400    2.062344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90008700    1.03622800    2.204287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25867500    0.66168600    2.891120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51108400    1.68728600    2.601811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22040600    0.47748200    2.603027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34739300    0.57702300    3.979728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86710000   -1.77114700    2.622677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51067400   -2.50348700    2.120681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01299100   -1.89806000    3.701034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82477000   -2.00400400    2.38517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u                -0.82048200   -0.07833300   -0.321727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75510600   -1.65184800    1.335551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97901300   -2.65146200    1.754724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39362500   -1.03991200    2.170185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67732400   -1.79200200    0.257057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80752600   -2.32769200    0.668971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21253400   -2.55355000   -0.966136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45507800   -2.61051600   -1.757207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42980500   -3.59959400   -0.675318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51114500   -1.94159900   -1.518323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30032800   -0.93682500   -1.916303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88308600   -2.54052900   -2.360724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06709000   -1.05862600    0.794611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82877300   -1.04739300    1.586369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89096600   -0.01367800    0.508664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58494800   -1.83771200   -0.424587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5.49316000   -1.36543600   -0.82296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87304600   -2.85307700   -0.11101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16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  -2.56297200    1.21188700    0.22459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48481900    2.37853700    0.50825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48216600    3.06069100   -0.34963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51102200    2.06525900    0.71505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10150900    2.94241100    1.36660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07369900   -0.09752500    0.26414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12646700   -0.21060200    0.49446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33982900   -1.27602400    0.03336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05210500   -2.61243500    0.10896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55659900   -3.24617000    0.85291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10907400   -2.51232700    0.36746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96508100   -3.12321300   -0.85687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1.35019700    1.52717500   -0.03571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1.09364200   -1.35578600   -0.24511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u  0.03829500    0.24340200   -0.42759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74327500   -0.56808800   -0.91735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48208700   -1.13579900   -1.82126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24725400   -1.50775000    0.17969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75809700    0.53873200   -1.23790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10884200   -2.08309600   -0.20611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47585700   -2.24431100    0.43468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70025900   -0.74692000    1.43802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36282600    1.23897400   -1.98717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65065100    0.07850700   -1.70176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21030000    1.30271100    0.01961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11644300   -1.44677900    2.174404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82385000   -0.27939900    1.91442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73177200    0.34196600    1.09976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36216900    1.87686000    0.42610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98320800    2.03695000   -0.24191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00860600    0.89986900    2.00375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65235800   -0.13812400    0.73472300</w:t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17′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C   0.79834900   -3.06492500   -0.545029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0.21428600   -4.34871800   -1.098583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17645000   -4.28788700   -2.192021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78937300   -5.23105800   -0.807091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81795800   -4.46663600   -0.747873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92036100   -3.12690400    0.294857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32990000   -4.10382600    0.522435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53658300   -2.00494100    0.875901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71462000   -2.20214900    1.808267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47142200   -1.78522000    2.792362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98876400   -3.25382300    1.922844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57651200   -1.64302200    1.427344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02907300    0.67749200   -1.530150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95847600    1.26622400   -2.557540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01391000    2.35085100   -2.391491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57006100    1.08463400   -3.561697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97010200    0.86551200   -2.444125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59353400    0.48578300   -0.109046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22183800    1.35615400    0.107035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56570200   -0.73605000   -0.153669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06089700   -2.03136600    0.428404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09971300   -2.28720200   -0.033298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87005000   -1.92311400    1.500856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80180600   -2.81426900    0.254486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0.88576400    0.35667000   -1.813723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4.65608500   -0.61094000   -0.675430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0.19020000   -1.99534900   -0.895843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2.19353700   -0.78952400    0.692484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1.56871400    0.30641900    0.832770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53191000    1.21993800    1.987344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81939500    1.07531800    2.811969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75894000    1.70778700    3.704257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71178000    1.38643200    2.257146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95918400    0.03980200    3.141456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32818700    0.73164300    2.795501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45525200   -0.31939600    3.076674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59262600    0.83113200    2.215887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22995400    1.32459800    3.711410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30987800    2.66085000    1.511632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17958900    3.05739900    0.972820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14622500    3.31432600    2.376216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43252800    2.69763400    0.857874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u  0.76647300   -0.15964700   -0.508866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1.14822300    1.65453500   -0.540590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41805900    2.25787600   -0.670245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17047000    3.65185300   -1.285045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10772000    4.20929200   -1.409402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69123700    3.55143900   -2.265220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50560600    4.23632300   -0.638882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08785500    2.41622400    0.710875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44434400    3.00880600    1.372242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24192900    1.43542200    1.169394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05829000    2.92461800    0.635995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33355900    1.44842200   -1.611797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53422000    0.45581600   -1.192878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85123000    1.32401000   -2.58902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29783300    1.94932100   -1.76782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17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   2.40636700    1.24555400    0.06135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20798400    2.52211800    0.18641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80593000    3.12413000    1.00911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26958000    2.33391800    0.36282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09330100    3.11308000   -0.72935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05287000    0.00334100    0.16707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12245200    0.00569200    0.33855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41175900   -1.24168000    0.06200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21876400   -2.51474000    0.18784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10546900   -3.10742600   -0.72696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27976300   -2.32191500    0.36285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82014800   -3.11729900    1.01183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1.15294700    1.41636800   -0.13993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1.15904500   -1.41788600   -0.13918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u -0.11441700   -0.00379300   -0.34351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1.85878700   -0.00389300   -0.72038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99170900   -0.00011100    0.13173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80117800    1.26829900   -0.19716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71784600    1.31805900    0.40268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20299700    2.16315700    0.00774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07524500    1.27543800   -1.25696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81238900   -1.26012200   -0.20156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08622600   -1.26123200   -1.26145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22222000   -2.16092800    0.00043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72962900   -1.30382700    0.39788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58258800   -0.00447300    1.61411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98967600   -0.89851300    1.84496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98155800    0.88335800    1.84799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45806500   -0.00153700    2.27493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18-trip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   4.45495100   -0.20434200   -0.34112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5.79736500    0.43679700   -0.62378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6.00885100    1.19147600    0.14221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6.61320200   -0.28990800   -0.64779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5.75315400    0.95944000   -1.58625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4.37244200   -1.59575100   -0.17941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5.28670000   -2.17073000   -0.26571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18189700   -2.29216500    0.08930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21836700   -3.79824100    0.24520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55679500   -4.25461300   -0.49985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22513600   -4.20775800    0.13127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82697200   -4.07053800    1.23196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3.47245700    0.61204000   -0.27422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2.02608800   -1.76534000    0.22301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u  1.61524000    0.12515200    0.03211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  -1.32371800   -0.26606300   -0.48507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01969900   -1.88778000   -0.03680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53606500   -2.68148500   -1.06182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01260700   -2.31845300    1.29125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07195300   -3.93028100   -0.74296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49799900   -2.32673100   -2.08615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55070800   -3.56944500    1.59597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57207900   -1.69187100    2.05904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08237600   -4.37144400    0.58253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47550600   -4.55991600   -1.53110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54819900   -3.92004200    2.62432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49903900   -5.34516800    0.82557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72622600    0.86558900   -0.27183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11195000    1.26517600    1.00947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39357900    1.31642000   -1.41022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19875700    2.12834300    1.14879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55733500    0.91923000    1.87531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47610400    2.18567700   -1.25779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05215400    0.99971400   -2.38970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88002700    2.58695700    0.01713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50897800    2.44856000    2.13953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5.00044700    2.55086600   -2.13645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5.72366900    3.26227800    0.13063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1.04234200   -0.32069100   -1.94252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N  -0.26591000    0.04735000    0.61745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0.85860900    1.88232700   -0.36758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05440300    3.04296300    0.42122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22816200    3.80680700   -0.23801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42848200    4.73715200    0.30817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12832300    3.18680100   -0.23590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97996200    4.05644900   -1.27464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22888300    3.88828800    0.35577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06294100    3.34988400    0.81606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09793200    4.84303300    0.87971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49013700    4.09592500   -0.68701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39852700    2.69806500    1.88032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53295800    3.60913100    2.47618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59335700    2.10503800    2.32589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32985800    2.12159600    1.93371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18-sing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  -4.18051800    0.69788800   -0.60992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5.54307800    0.13411900   -0.95323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5.99797600   -0.29074500   -0.05118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6.21224900    0.89057800   -1.37035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5.42612600   -0.68435300   -1.67191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91878700    2.06060500   -0.80020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69807700    2.68802000   -1.21428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70805900    2.65473500   -0.41975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50677300    4.14517600   -0.58349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63175400    4.31758000   -1.21945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37985100    4.63654000   -1.01984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28912900    4.59119700    0.39328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3.35128600   -0.15695600   -0.14544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1.70805000    2.04373400    0.09055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u -1.47731500    0.14869500    0.27694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   1.25844200    0.59986100   -0.42059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75956300    1.24148500    0.36527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60847600    2.01126400   -0.43126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03953200    0.99661400    1.71135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4.77618200    2.52912700    0.13158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34389300    2.20730100   -1.46489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4.20879700    1.52381300    2.26145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34042100    0.42584200    2.31170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5.07724500    2.28365800    1.47324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5.44588500    3.13008000   -0.47726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43746800    1.34512300    3.30845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5.98609000    2.69111900    1.90768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81574900   -0.98341800   -1.15160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42454800   -1.95053000   -0.35037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59537300   -1.20523000   -2.51069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82762000   -3.15581700   -0.92429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58481600   -1.76467800    0.70618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98807100   -2.42210300   -3.07334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13047700   -0.42851600   -3.10750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60535100   -3.39377200   -2.28397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31133200   -3.91032900   -0.30993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81700400   -2.60550000   -4.13060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91639100   -4.33616900   -2.72671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0.96565100    1.44809300   -1.61035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N   0.29651200    0.45553900    0.79034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1.23282400   -1.65352100    0.32393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38278500   -2.35936300    1.54798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93657300   -3.73299800    1.10137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04291800   -4.39779000    1.96753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91215100   -3.61096100    0.62165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25281700   -4.19844900    0.38463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03113500   -2.54504100    2.25786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39686000   -1.57135900    2.51194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14813400   -3.13201400    3.17749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66905100   -3.06889000    1.59988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39066100   -1.68484100    2.49894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55196000   -2.30300300    3.39021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01111300   -0.71199200    2.83921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35068900   -1.53034200    1.99906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19-trip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  -3.24332000   -2.47059900   -0.54572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79899900   -3.82440400   -0.15748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90043100   -3.87694800    0.93242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76794600   -4.02867300   -0.61954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08783500   -4.60450100   -0.45180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96811700   -1.64968600   -1.42681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91273600   -2.02420400   -1.80229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54862600   -0.38166900   -1.86319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41951300    0.40512700   -2.81926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83749100    0.66292900   -3.71094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5.31522600   -0.14443600   -3.11891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71799700    1.34780000   -2.34603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2.11614700   -2.18117800   -0.01728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2.46459000    0.20291200   -1.51849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u -1.13432900   -0.55251500   -0.34742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   1.79893100   -0.40006800   -0.61756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69071400    1.14430700   -0.96783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52048900    1.19686800   -2.08889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52289100    2.25036500   -0.13261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4.20398400    2.38099100   -2.37040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60597500    0.32818700   -2.73275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21150600    3.42862100   -0.42406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84838900    2.18557100    0.71434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4.05258800    3.49283700   -1.53827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84902700    2.43634500   -3.24299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08623900    4.29802900    0.21547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58527700    4.41320100   -1.76209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90716900   -1.28587900    0.51940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82704100   -1.04983600    1.89300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81346300   -2.20597700   -0.00991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68278300   -1.74291300    2.74997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09153600   -0.34987500    2.27471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4.66420900   -2.89384600    0.85720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82939100   -2.38674900   -1.07928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4.60184500   -2.66016000    2.23308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62768900   -1.57092400    3.82142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5.37067600   -3.61638000    0.45792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5.26526500   -3.19864500    2.90450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1.81417000   -1.17670700   -1.88782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N   0.53333900   -0.02400500    0.17709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41916500    0.54655900    2.16367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22213800   -0.50580400    2.35966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82984800    0.96521900    1.87398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44995800    1.56202200    2.68915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39028500    1.04161100    2.82821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34946600    0.19794600    1.28584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90243900    2.33281000    1.16455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42511100    1.18087000    2.61252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64102900    1.72449200    3.76964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57284500    2.91941200    1.96805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94584800    2.66989400    1.11059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54521700    2.21535600    0.13290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03520800    3.38122000    1.87741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16311800    2.81912500    0.95380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96520800    3.67297300    2.48612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09600000    4.34247600    1.35071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42842900    3.55385400    2.89126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19-sing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   4.03028700    1.47474700   -0.04643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5.54173000    1.38909700   -0.04596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5.88030700    0.90886000   -0.97129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6.01436800    2.37039300    0.04212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5.87125300    0.75497400    0.78507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40633500    2.71715900    0.05334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03377100    3.59619100    0.13920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00546200    2.89443600    0.05053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42725900    4.28736400    0.19169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87802200    4.35124700    1.13840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19369000    5.06651300    0.16996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69945300    4.46076000   -0.60768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3.44378600    0.33141400   -0.14223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1.15880000    1.95678000   -0.05826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u  1.55575400    0.00250500   -0.16670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  -1.28982100   -0.01467500    0.49799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89646700    1.66826200    0.08552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36296000    2.50278300    1.10058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89229500    2.08324600   -1.24631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83695400    3.77547700    0.77208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33609300    2.15670500    2.12833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37261400    3.35316700   -1.56745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49596700    1.42455400   -2.01317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84549700    4.19897000   -0.55900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19923200    4.43541500    1.55615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37410600    3.68499300   -2.60251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21883100    5.18803900   -0.81155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76304700   -1.00239600    0.09662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90656100   -1.59219800   -1.16033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73235100   -1.16180100    1.08775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04915400   -2.34736600   -1.42839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12228800   -1.47026900   -1.89932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87073900   -1.92090400    0.80929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57923600   -0.71224700    2.06321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5.03111300   -2.50954400   -0.44707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17060900   -2.81278900   -2.40292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5.62866100   -2.05644000    1.57613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5.91849700   -3.09959200   -0.66029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1.16695400   -0.01057500    1.98549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N  -0.20762400   -0.55411200   -0.45056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61983400   -2.71000900   -1.29062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53118100   -2.69598000   -1.40109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05407600   -2.24094300   -2.18214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00837000   -1.96190200   -0.03632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08291000   -1.76866600    0.01579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47144400   -2.57060500    1.24089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78639200   -1.99739800    2.12042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37797100   -2.57368100    1.22421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98605100   -4.03084200    1.34946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57181200   -4.48891800    2.25664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07939800   -4.02927000    1.46656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60467600   -4.84525000    0.10504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51010800   -4.93590300    0.05415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00242300   -5.86562900    0.18334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11771100   -4.17620300   -1.17813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21712800   -4.19069800   -1.18279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79139200   -4.73435200   -2.06516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20-MECP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  -3.73230600   -0.26825800   -1.90821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52733400   -1.11272200   -2.88486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81778100   -2.05483600   -2.40615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5.42173000   -0.60191400   -3.24938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89033400   -1.36993000   -3.73935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15133400    1.04183800   -1.63339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5.05247000    1.38960000   -2.12467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48080600    1.95533500   -0.78944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05377100    3.35027700   -0.62688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31764700    4.08544700   -0.97140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98493500    3.48855100   -1.18223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23490800    3.54610500    0.43598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2.70948400   -0.84970400   -1.40429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2.41715300    1.71665700   -0.13737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u -1.43014400   -0.05693500   -0.15496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   1.35843300    0.29332900   -0.60892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43198300    1.51904600    0.21248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08472100    2.47210800   -0.57237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58318700    1.49788000    1.59886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91025400    3.41266300    0.04518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92564400    2.47975400   -1.64514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40891500    2.44505200    2.20784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04588300    0.75905300    2.18455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4.07409900    3.39828800    1.43277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42077800    4.15936300   -0.55689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52966900    2.44109500    3.28745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71717500    4.13281600    1.91038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54108300   -1.02578400   -1.03589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82882600   -2.03836400   -0.11919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11683900   -1.01305200   -2.30692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71718900   -3.05106400   -0.48323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34590800   -2.03732700    0.85254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4.00408500   -2.03116800   -2.66147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84795300   -0.22724500   -3.00443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4.30565100   -3.04644600   -1.75130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94388100   -3.84825500    0.21932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45259600   -2.03355900   -3.65133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99589200   -3.83775700   -2.03120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0.98127400    0.92424300   -1.90922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N   0.34881200   -0.28495100    0.39250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48391300   -0.93880500    1.54833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40577500   -0.65784300    1.03718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18882700   -0.14025000    2.78932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20364100   -2.41692800    1.57469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05827800   -0.29954300    3.45922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18750600    0.93249100    2.56508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90908900   -0.56582200    3.52657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22602800   -2.83144900    0.56013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06330900   -2.88064600    2.09959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90954900   -2.79109600    2.31373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87774100   -0.07680800    4.50850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04672400   -0.21209200    2.95108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82242400   -2.09293600    3.68080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05813800   -2.48596000    1.69517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86175900   -3.88057000    2.43335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11446000   -2.36574800    4.18329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63733600   -2.44858700    4.33131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21-ts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  -4.33736100    0.06714100    0.31534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5.59798400    0.79261700    0.74687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5.77485800    1.64556600    0.08091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6.47986000    0.14666700    0.74014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5.45859300    1.19727000    1.75626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41565700   -1.28450400   -0.04043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5.39008900   -1.75684700    0.01240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32862600   -2.08008700   -0.47387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59280700   -3.52980600   -0.84850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91567100   -4.17791700   -0.28127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62607600   -3.83753200   -0.66538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36256700   -3.67615500   -1.91073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3.27731500    0.78915000    0.31378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2.12828000   -1.69161800   -0.59173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u -1.46961100    0.19580700   -0.11707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   1.33110200   -0.25894300    0.54792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29717700   -2.06795400    0.30690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59886600   -2.89517400    1.38991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0.97774300   -2.59168500   -0.94566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58915000   -4.27898200    1.20607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81656700   -2.45575300    2.35737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0.97660700   -3.97588400   -1.11858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70693500   -1.92562700   -1.75778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28437700   -4.81747400   -0.04654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81559000   -4.93511400    2.04216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72408800   -4.39669100   -2.08788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27936900   -5.89532000   -0.18565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00504600    0.16426900   -0.01490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22654100    0.54096800   -1.34109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4.05098700    0.10702900    0.90821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4.52304000    0.86066500   -1.74720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38870500    0.59811800   -2.02760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5.34307100    0.43114800    0.49104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84500600   -0.16600500    1.93773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5.57966600    0.80344800   -0.83440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70693800    1.15790000   -2.77606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6.16308300    0.39770900    1.20307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6.58707800    1.05441200   -1.15525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1.31834900   -0.05746800    2.02636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N   0.36619200    0.45920800   -0.43163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96536000    2.83674100   -1.15398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11139200    2.72741400   -1.83248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82614300    2.34303800   -1.61642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61574900    2.21832500    0.18148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47261100    2.15321400    0.86020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0.55779700    2.88064000    0.86696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78898800    2.38442300    1.81196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44611400    2.81931300    0.22842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0.20524300    4.37056600    1.10199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05597300    4.86299400    1.58939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64222200    4.44566300    1.79828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14806200    5.07112400   -0.21761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42975200    6.11555500   -0.03237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74182700    5.09456700   -0.86341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28494900    4.34004000   -0.94501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21225300    4.43099800   -0.36284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48101400    4.79883600   -1.92244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22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   4.05208200   -1.51068900   -0.08109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4.79581400   -2.83897100   -0.13649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45933500   -3.40730800   -1.01165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5.88228100   -2.72209100   -0.18375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54087300   -3.43386700    0.74879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4.81636700   -0.31963300   -0.06952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5.89468300   -0.43125400   -0.10441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4.32221600    0.99423800   -0.01364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5.31639000    2.14432600   -0.00570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5.17611200    2.73941600    0.90447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6.35599600    1.80909800   -0.05515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5.11377100    2.80703400   -0.85541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2.78742500   -1.58837400   -0.04772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3.09627400    1.35633100    0.03350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u  1.60045600    0.14461600    0.07189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  -1.29267400    0.58263200    0.77341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76654700    2.19163700    0.16216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83808700    3.24942600    1.06802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35853600    2.38152100   -1.16178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47678900    4.52850900    0.63853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15100000    3.06184600    2.08916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00754500    3.66436900   -1.57570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29078600    1.54193200   -1.84366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06517600    4.73561800   -0.67797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51433200    5.35891800    1.33749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32377300    3.82483200   -2.59735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21646300    5.73176200   -1.00739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96064200    0.38677200    0.06459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11784200    0.08773900   -1.29117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06184700    0.56879200    0.90245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40600000   -0.03155200   -1.81289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24978200   -0.06653300   -1.92306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5.34602500    0.44484800    0.36853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90339300    0.79121100    1.95186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5.51796000    0.14732600   -0.98497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54042800   -0.26824000   -2.86447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6.21065600    0.57978500    1.01209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6.51902900    0.05198900   -1.39612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1.49504000    0.68476800    2.24100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N  -0.27710600   -0.42926800    0.11795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30442300   -2.56443500   -1.12710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17984800   -2.27258300   -1.72604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58703400   -2.17469100   -1.62906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41220200   -1.92469700    0.26592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47733300   -2.22607800    0.83001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63593200   -2.46773900    1.02610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70011100   -2.01409600    2.02176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56149200   -2.21910800    0.49220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53465500   -3.99931600    1.14848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41118200   -4.38285700    1.68557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65648500   -4.25594800    1.75829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41308500   -4.66956300   -0.22814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30454300   -5.75562500   -0.11270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34441600   -4.50584700   -0.79107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23054300   -4.09642400   -1.02388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71171000   -4.37100200   -0.52947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19605700   -4.53619600   -2.02871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23-MECP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   4.20323900   -1.54772200    0.32895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4.89413000   -2.81768900    0.78587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55427600   -3.65679000    0.16756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5.98344900   -2.74935400    0.73123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59937700   -3.04020100    1.81811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4.97830700   -0.44975300   -0.08174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6.05602900   -0.55940900   -0.05109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4.46330500    0.78145800   -0.52663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5.42905700    1.88089400   -0.92614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5.25110100    2.76628200   -0.30514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6.47409700    1.57604000   -0.82515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5.23823300    2.17586900   -1.96438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2.92730100   -1.58737200    0.35989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3.22611300    1.08103400   -0.63318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u  1.75587400   -0.11443300   -0.17745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  -1.03800000    0.69665900    0.58419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79644600    2.48656000    0.33236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96689000    3.33983300    1.42289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43198400    2.97291900   -0.92538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77308800    4.71142800    1.24489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22838200    2.92375300    2.39005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24467900    4.34544100   -1.09086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27935100    2.28450500   -1.75037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41685500    5.21321700   -0.00862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89459700    5.38574400    2.08821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04457200    4.73584100   -2.06252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26564600    6.28111600   -0.14146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71871000    0.44997600   -0.05860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89482300    0.13651400   -1.40773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80971800    0.59819400    0.80005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18929700   -0.01861600   -1.90609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02304600   -0.00210700   -2.03890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5.10030900    0.43876000    0.29125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64233000    0.81827800    1.84911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5.29027300    0.13753700   -1.05956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33716500   -0.26679500   -2.95346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5.95664300    0.54632200    0.95136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6.29665600    0.01864200   -1.45174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1.13558800    0.50220500    2.05929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N  -0.07200600   -0.07254300   -0.33664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46226000   -2.62430700    0.88233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23322700   -2.07039100    1.50372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0.08251200   -3.40675900   -0.26075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80130400   -2.95202500    1.45279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53230800   -4.33736900    0.14610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91281100   -2.86560900   -0.72611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99239100   -3.79785700   -1.29034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17487000   -2.10846600    2.04541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65818200   -3.77992400    2.17996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83390000   -3.40757000    0.40227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57388900   -4.50368300   -2.01880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28891900   -2.89937600   -1.84725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22617700   -4.39841200   -0.60173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20592600   -2.53050500   -0.14203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69846500   -3.85595200    0.90770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97734900   -4.68167200   -1.34982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93763300   -5.32402800   -0.07968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24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  -4.03046100   -1.80539500    0.24928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78013300   -3.11116100    0.48420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44555400   -3.55614300    1.42877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5.86620500   -2.98482600    0.51493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52697200   -3.82179000   -0.31158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79233600   -0.62116800    0.08517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5.87069200   -0.72449100    0.13972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29856500    0.67191000   -0.14614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5.29169800    1.81222900   -0.29954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5.15776400    2.28157200   -1.28143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6.33101400    1.48779700   -0.19884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5.08274800    2.58171100    0.45314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2.76820800   -1.89064400    0.21921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3.07221000    1.02799000   -0.24986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u -1.59209700   -0.17298800   -0.12254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   1.43462100   -0.16013300   -0.74016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47741900    1.48869000   -0.03531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94811800    2.51410700   -0.85651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08029300    1.72134300    1.28442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01840700    3.80874300   -0.33973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22572500    2.29881900   -1.88247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15692600    3.02011500    1.78474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69411500    0.91036600    1.89067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62566800    4.06001600    0.97607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37167000    4.61966200   -0.96969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83963800    3.22074900    2.80370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67805200    5.07009500    1.37245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92265600   -1.01862100   -0.17184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98635600   -1.15840100   -1.06555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98237500   -1.53363300    1.12654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5.13599200   -1.82826200   -0.64452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89708500   -0.76325200   -2.07151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4.13792800   -2.20069100    1.53327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13580200   -1.42699000    1.79667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5.21221900   -2.34531900    0.65089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5.96885200   -1.94989100   -1.33091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19652200   -2.61051600    2.53734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6.10904000   -2.86687400    0.97313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1.55514300   -0.04324100   -2.21111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N   0.20945300   -0.84658900   -0.01224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25037200   -1.86094600   -0.14049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25-ts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S   1.51182700    0.08819300   -0.60787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90151700    1.70663900    0.10560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47840200    2.67428000   -0.71784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62733900    1.96176200    1.44969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79470300    3.92170100   -0.17749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65182000    2.45260600   -1.76543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94788600    3.21241700    1.97919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15063900    1.19736700    2.05375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53352000    4.18900900    1.16867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23977600    4.68541500   -0.80929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73610600    3.42539800    3.02343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78178100    5.16131500    1.58577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00806600   -0.89060400   -0.29584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17920300   -1.53469800    0.93136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96163900   -0.99023200   -1.30995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4.33526600   -2.28591500    1.14568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40888400   -1.45916800    1.69142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5.11385100   -1.74548300   -1.08414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78394700   -0.49999300   -2.26114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5.30194900   -2.38851300    0.14144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47845600   -2.79527600    2.09462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5.86025600   -1.83626000   -1.86836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6.19965500   -2.97637200    0.31254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1.44255000    0.28162900   -2.07998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N   0.38035400   -0.53687500    0.23947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12941400   -1.63851100   -0.07083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1.24172800   -2.13086800   -0.39381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78678600   -3.24648600    0.32231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99479800   -2.88767100    1.80450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37494700   -3.74662200    2.37118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04918900   -2.57132800    2.26083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71845900   -2.07028800    1.90213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12211900   -3.62063700   -0.33581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96152600   -3.87939400   -1.38807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58366400   -4.48029200    0.16637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81182300   -2.77313000   -0.29204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77975600   -4.40138300    0.18924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15231200   -5.30991500    0.67772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59973800   -4.62417100   -0.86768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17877500   -4.13408200    0.64993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53542500    2.52673000   -0.23305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20259800    4.00048800   -0.32721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64576300    4.18449700   -1.25336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09308700    4.63382900   -0.31290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54329900    4.27778900    0.50255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87857100    2.11619300   -0.21653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64329700    2.88216200   -0.26295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29373600    0.77753400   -0.14491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5.77245900    0.45298100   -0.12816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6.00800200   -0.12382500    0.77343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6.39898500    1.34783100   -0.15674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6.01316600   -0.18262800   -0.98801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1.52167700    1.75080600   -0.17534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3.51966900   -0.23981300   -0.09326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u -1.57839700   -0.18560800   -0.11656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26-trip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   0.46550600   -4.42260400   -0.45714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39834100   -5.37065600   -1.18635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37660100   -5.36713800   -0.69181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01756800   -6.39466000   -1.21867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55346800   -5.01236100   -2.21039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71724400   -4.92645500    0.11124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92159300   -5.98455700   -0.00187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64948500   -4.15185100    0.82178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88706900   -4.81105400    1.39484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77669400   -4.32002900    0.98466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93173300   -5.88176300    1.17969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90873400   -4.66091500    2.48037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0.85480800   -3.20842600   -0.41788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1.55939000   -2.89756800    1.03948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u -0.12298900   -1.71132200    0.44900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  -2.75939300    0.29333300   -0.10709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07733800    1.39073000    1.29470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37640600    1.41324900    1.80620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04143300    2.16026600    1.83495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65132900    2.25097300    2.88690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5.13923400    0.77954800    1.36736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34024600    2.98915300    2.91810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03171700    2.09881400    1.43646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63584800    3.03684600    3.43919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5.65563100    2.28498900    3.29936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55160700    3.59206400    3.35871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85476400    3.68445600    4.28389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60362000    1.29965100   -1.60268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45156900    2.06295200   -1.81757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65767800    1.25996100   -2.51765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37231300    2.81449300   -2.99146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63604100    2.05704400   -1.09887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55834000    2.02158300   -3.68209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52207500    0.63666600   -2.31674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41886400    2.79613800   -3.91701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48229500    3.40636600   -3.18382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36765400    2.00500600   -4.40644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34469800    3.38338600   -4.82832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3.94595700   -0.57702600   -0.28301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N  -1.27436000   -0.14033900    0.16461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   1.89817400    0.68277100    0.42032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39650800    1.04016900    1.38951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67558600    2.35812900    1.75187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4.23216500   -0.01069600    1.77170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4.82171600    2.62815000    2.50300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98996700    3.14677800    1.46124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5.37546500    0.27022700    2.52038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96792000   -1.02677000    1.49832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5.67191700    1.58728500    2.88306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5.04675800    3.65047000    2.79531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6.03204300   -0.53998100    2.82606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6.56277700    1.80098400    3.46786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52587300    0.67176100   -1.30136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75062300   -0.55894600   -1.91852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76125200    1.87408400   -1.97287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22085200   -0.58152500   -3.23438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53651300   -1.47576000   -1.37624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23947000    1.83999400   -3.28329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56041300    2.81653400   -1.47400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46969300    0.61307700   -3.91336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39252000   -1.53441200   -3.72809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42926400    2.76937800   -3.81431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83968500    0.59019200   -4.93512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1.08837700    1.95192000    0.48536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N   1.45511900   -0.70471300    0.83978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26-sing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  -0.04479400   -4.31353200   -1.14769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0.82741900   -5.50911500   -1.47351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33557000   -5.84245300   -0.56144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25527500   -6.34168400   -1.89024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60454600   -5.21071500   -2.18563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43593600   -4.40172500   -1.32877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84600400   -5.31801500   -1.73529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32332600   -3.39599900   -0.92879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81669500   -3.58734000   -1.06175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23509600   -2.72007000   -1.58272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07275200   -4.50697900   -1.59374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26880900   -3.61352300   -0.06320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0.58492900   -3.29722500   -0.70336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1.98265400   -2.27676400   -0.41023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u -0.22487300   -1.55639300   -0.28273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  -2.23984500    0.60876200   -0.38443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76479200    0.33420400    1.33821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09960300    0.01010700    1.58327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83315500    0.44638800    2.37267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51164500   -0.20508500    2.89924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78707300   -0.08082400    0.74946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26102700    0.22969300    3.68448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79662300    0.69156100    2.16000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59420600   -0.09496400    3.94750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5.54739600   -0.46191700    3.10493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54749300    0.31178400    4.49965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91868900   -0.26459300    4.97084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18463400    2.41589400   -0.54993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16119800    3.15717500    0.04450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20669700    3.02236000   -1.28070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18223100    4.54627800   -0.09075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36290900    2.65777600    0.58400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20806600    4.41226200   -1.41216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97321500    2.40531200   -1.73613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20014000    5.17275700   -0.81548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39656900    5.14007700    0.36886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99641100    4.89840700   -1.98038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20605900    6.25490200   -0.91715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3.37845200    0.16333300   -1.23565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N  -0.74233500    0.22035800   -0.60173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   1.93849800    0.39464400    0.58126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60594600    0.08148800    1.22905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4.13418400    1.00326400    2.13276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4.32217200   -1.05080400    0.83464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5.41668600    0.79086000    2.64263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53794900    1.85772800    2.43324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5.60215800   -1.25051000    1.35202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86963800   -1.76610700    0.15734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6.14995500   -0.33124700    2.25141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5.83892000    1.50045900    3.34885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6.16914300   -2.12929100    1.05745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7.14704700   -0.49366500    2.65181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26138800    1.13759800   -1.05136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41603800    0.29953800   -2.15534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38964600    2.52181300   -1.16413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69990000    0.86383500   -3.39959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29605900   -0.77289100   -2.03891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67636500    3.07554600   -2.41271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25238300    3.14770000   -0.28938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83144900    2.24872400   -3.52801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81224300    0.22187300   -4.26891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77215200    4.15305000   -2.51492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05121400    2.68448000   -4.49891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1.38005800    1.49666100    1.42568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N   1.38430700   -1.04697200    0.47871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27-MECP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   0.77400500    4.34502400   -1.21908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0.15438100    5.65040200   -1.68113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40243800    6.09569600   -0.84798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89782000    6.36990800   -2.03387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56692700    5.45057200   -2.48062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18047900    4.23721200   -1.15955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76884100    5.08116700   -1.50048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86332100    3.12536500   -0.65250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4.37591000    3.11269700   -0.62111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73341500    2.24471500   -1.18640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81081400    4.02417100   -1.03794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71862100    2.98996700    0.41272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0.05202300    3.43373200   -0.90023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2.31202900    2.07186300   -0.17492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u  0.42776300    1.58239700   -0.31188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   2.28893300   -0.96360000   -0.44426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71875700   -0.70531200    1.29588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4.07353900   -0.63077500    1.62295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71303900   -0.59228300    2.25853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4.43145300   -0.42937000    2.95594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82204500   -0.71425600    0.84334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09218000   -0.38883900    3.58729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66071800   -0.65708200    1.99280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44268500   -0.30531200    3.93504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5.48158400   -0.36629600    3.22696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32469400   -0.29197300    4.34926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72658500   -0.14371200    4.97134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85925100   -2.71501800   -0.55523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0.67571000   -3.20680500   -0.00026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76503500   -3.53583300   -1.22893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0.41429900   -4.57265200   -0.11712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03694400   -2.54889400    0.49103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48365300   -4.89884100   -1.33288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66160000   -3.10834500   -1.66364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31270400   -5.41659800   -0.77540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50146400   -4.97430200    0.30669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17883400   -5.55308700   -1.85128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09785300   -6.47881100   -0.85773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3.51641000   -0.73670500   -1.24724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N   0.97743600   -0.19122400   -0.92418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  -2.02238000   -0.07299100    0.51385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63300000    0.27661000    1.27738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23668500   -0.70435600    2.06502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23280800    1.52042400    1.07603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5.47331900   -0.43526400    2.65473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72964200   -1.65009700    2.22231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5.46937200    1.77786400    1.66927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71868000    2.26973800    0.48332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6.09007900    0.80177600    2.45388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5.94919100   -1.18915800    3.27606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5.94451800    2.74434200    1.52464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7.05194400    1.00876000    2.91550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50399900   -0.77552000   -1.10817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51610500    0.07269800   -2.21512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84384400   -2.12445300   -1.22970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86899400   -0.44004900   -3.46491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23302300    1.11344200   -2.08929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20103600   -2.62789000   -2.48141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81367300   -2.76959200   -0.35828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21166600   -1.78768400   -3.59807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87035800    0.21212400   -4.33401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46284400   -3.67762300   -2.58665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47997000   -2.18634400   -4.57273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1.48487000   -1.25649300    1.27940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N  -1.32330900    1.26814300    0.38020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28-ts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   2.96616900    2.63177300   -1.75361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4.30772100    2.50318300   -2.45605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19585100    1.85787600   -3.33567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71531900    3.46684500   -2.77345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5.02701100    2.01414700   -1.78820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38767700    3.90412200   -1.62578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93313800    4.74450300   -2.04034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14998700    4.17965500   -1.00331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0.66620500    5.61871800   -0.94760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48778400    5.90102700    0.09627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37260600    6.32335300   -1.39507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29526400    5.69418800   -1.46847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2.46241200    1.53696200   -1.32851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0.37395200    3.32741700   -0.46935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u  0.58538800    1.35923200   -0.51818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  -2.21716200    0.40900000   -0.58991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53623500   -1.21949200   -1.35594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87523500   -1.23781800   -2.70936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47465700   -2.39033000   -0.59969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16431800   -2.46157500   -3.31673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90799600   -0.30692600   -3.26352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77083800   -3.60483100   -1.21872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16338100   -2.36567100    0.43753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11639600   -3.64166900   -2.57243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42802400   -2.48910600   -4.37038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72088500   -4.52432600   -0.64230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34431900   -4.59211700   -3.04762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54711700    0.62453400    0.60937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47475400    0.04660900    1.88025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64032500    1.39467300    0.21093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53666300    0.24126400    2.76292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59766400   -0.52099600    2.16948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5.69469000    1.57968000    1.10687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64634700    1.84572300   -0.77547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5.64426400    1.00269200    2.37748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49553100   -0.19719800    3.75601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6.55141400    2.17915100    0.81241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6.46658400    1.15080300    3.07214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2.41639800    1.38308700   -1.69472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N  -0.96498700    0.46528800    0.37297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   0.85584500   -1.45671400    0.76142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15139100   -2.46433500    0.00970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22260500   -3.80178700    0.40243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03727600   -1.91585100   -0.92353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21535600   -4.61273500   -0.14919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50354000   -4.19065000    1.11512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4.02274900   -2.74359800   -1.46368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94797900   -0.87745200   -1.22930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4.11405900   -4.08388600   -1.07826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28232100   -5.65657200    0.14422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71758200   -2.33831800   -2.19384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88510200   -4.71860500   -1.50663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67950100   -0.53399700    2.09918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64766400    0.42959800    1.80278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31497000   -0.82436300    3.41459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25436400    1.11618800    2.85571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91697300    0.65847000    0.77615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92850600   -0.12620900    4.45629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56151300   -1.58001800    3.60440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89589100    0.84133700    4.17791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00451700    1.87109400    2.63819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64796400   -0.33882800    5.48414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37064500    1.38301100    4.99148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0.08783900   -2.37378400    1.46212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N   0.43295800   -0.57192400   -0.47232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29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  -2.98903000    3.32354200   -1.31583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39502300    4.78783900   -1.26325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50990200    5.41440700   -1.42468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15492300    5.04657200   -2.00577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77555300    5.02416000   -0.26267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57639200    2.50175200   -2.29635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28435300    2.97890700   -2.96546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32277600    1.12904200   -2.51296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03813400    0.44218100   -3.67055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56081800   -0.44848800   -3.30205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75543200    1.09229900   -4.17956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29460500    0.09928100   -4.40064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2.12677600    2.98563900   -0.43738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2.54010900    0.40053800   -1.83020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u -1.26837800    1.28288400   -0.27020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   2.14740200    0.81341400   -0.45338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66031700    1.31098500    1.22172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86450300    2.66748200    1.48219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2.83818900    0.33854000    2.20767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27503900    3.05389600    2.75899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69113300    3.39453400    0.69674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24910500    0.73976800    3.47937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62585800   -0.70406600    1.99913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47116400    2.09206000    3.75293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43696900    4.10586800    2.97663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38492600   -0.00498300    4.25844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79004800    2.39763500    4.74588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58761100    0.06563700   -1.22589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3.92233600   -1.27282600   -1.00678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4.36116200    0.89362700   -2.03999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5.06565500   -1.78476300   -1.62001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28489600   -1.89675900   -0.39169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5.50449900    0.36770700   -2.64361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05374700    1.92066000   -2.20528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5.85666500   -0.96677500   -2.43219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5.33571400   -2.82571300   -1.46669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6.11397700    0.99940900   -3.28340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6.74645700   -1.37313200   -2.90530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1.84669500    2.08709800   -1.15584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N   1.14952400   -0.41253400   -0.47036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  -0.41724300   -1.47183700    1.09666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98811400   -1.09420900    1.88126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99479400   -1.15683100    3.27580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13465800   -0.77735900    1.14552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18001300   -0.87309700    3.95523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08546600   -1.41860300    3.80527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31024300   -0.49828400    1.84463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11877300   -0.72885200    0.06176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33351200   -0.54302500    3.24090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19905500   -0.91028400    5.04051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5.20769400   -0.24014700    1.29043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5.25470700   -0.32240200    3.77312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71247300   -2.82624900   -0.07191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27114100   -2.55456000   -1.32376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36971500   -4.12121000    0.32451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49645600   -3.62612500   -2.19043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52879600   -1.54169000   -1.62333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60293700   -5.17732100   -0.55648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07944600   -4.28470400    1.29766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1.16614400   -4.92928300   -1.81095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92681700   -3.43500400   -3.16927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34123000   -6.19040100   -0.26409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1.34451200   -5.75413300   -2.49566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0.51610900   -2.01612000    2.11802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N  -0.05175500   -0.12936900    0.30583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30-MECP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S  -0.76389300    1.90831000   -0.97706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53240600    2.03074000   -0.56687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43347000    2.14307600   -1.62591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96961600    1.95261000    0.76009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80241300    2.16649300   -1.34824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05684400    2.20618100   -2.64138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4.33867500    1.98571800    1.02286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25573900    1.87018400    1.57379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5.25422000    2.08729000   -0.02970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5.51453500    2.24626700   -2.16471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68984400    1.92895000    2.04932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6.32011400    2.10758600    0.18114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02975100    3.25971400   -0.02252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0.50838600    3.02396300    1.24330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0.07596100    4.53991600   -0.57767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0.98940200    4.11043800    1.97646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58992800    2.01226200    1.62579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0.40982600    5.61506500    0.16747900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0.47295200    4.68341900   -1.57737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0.93417600    5.40131600    1.44475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41908000    3.94216600    2.96007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38288100    6.61726900   -0.25160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30737100    6.24144700    2.02426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0.63970100    2.24329500   -2.41414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N  -0.28439900    0.52953100   -0.41472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   2.32792700   -0.19400800    0.27283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85112500   -1.90579600   -0.14937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88373300   -2.89606300    0.83540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49632300   -2.20071600   -1.46735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56982100   -4.21039800    0.48454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2.13825900   -2.62930600    1.85554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18055400   -3.51848900   -1.80562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44553000   -1.39996800   -2.19845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1.22339200   -4.52136000   -0.83375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1.59259200   -4.99077200    1.240435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89558000   -3.75870500   -2.82611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0.98061300   -5.54642500   -1.10181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4.12077300   -0.18788800   -0.00931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4.64312900   -0.25667300   -1.30363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4.94919800   -0.07870200    1.10717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6.02661200   -0.23229200   -1.47380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3.97704100   -0.31390000   -2.15735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6.33308800   -0.04903800    0.92215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4.50221900   -0.01482300    2.093368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 6.87076800   -0.13009200   -0.36391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6.44655700   -0.28774500   -2.47430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6.98978600    0.03744400    1.783364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 7.94840800   -0.10792200   -0.50305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 2.11682600   -0.09204000    1.74837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N   1.82896900    0.84031900   -0.77465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18242100   -2.93196400   -0.64309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93524900   -3.66651900   -1.73572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21508500   -4.14952900   -2.406711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61718900   -4.42361900   -1.34036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50146700   -2.94737000   -2.33805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36959800   -3.32007500    0.69719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4.06411200   -4.12955800    0.890362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2.71802000   -2.74863400    1.80314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  -3.01539500   -3.27457800    3.192987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41368300   -2.46359600    3.814233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3.72825900   -4.10307600    3.185880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  -2.08065700   -3.60445200    3.66026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2.41259300   -1.99992700   -1.051939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  -1.86436600   -1.79762500    1.76006600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u -1.31454800   -0.89628400    0.14109200</w:t>
      </w:r>
    </w:p>
    <w:p>
      <w:pPr>
        <w:pStyle w:val="Normal"/>
        <w:ind w:firstLine="79"/>
        <w:jc w:val="left"/>
        <w:rPr>
          <w:rFonts w:ascii="Times New Roman" w:hAnsi="Times New Roman" w:cs="Times New Roman"/>
          <w:b/>
          <w:b/>
          <w:kern w:val="0"/>
          <w:sz w:val="16"/>
          <w:szCs w:val="16"/>
        </w:rPr>
      </w:pPr>
      <w:r>
        <w:rPr>
          <w:rFonts w:cs="Times New Roman" w:ascii="Times New Roman" w:hAnsi="Times New Roman"/>
          <w:b/>
          <w:kern w:val="0"/>
          <w:sz w:val="16"/>
          <w:szCs w:val="16"/>
        </w:rPr>
      </w:r>
    </w:p>
    <w:p>
      <w:pPr>
        <w:pStyle w:val="Normal"/>
        <w:ind w:firstLine="78"/>
        <w:jc w:val="left"/>
        <w:rPr>
          <w:rFonts w:ascii="Times New Roman" w:hAnsi="Times New Roman" w:cs="Times New Roman"/>
          <w:b/>
          <w:b/>
          <w:kern w:val="0"/>
          <w:sz w:val="16"/>
          <w:szCs w:val="16"/>
        </w:rPr>
      </w:pPr>
      <w:r>
        <w:rPr>
          <w:rFonts w:cs="Times New Roman" w:ascii="Times New Roman" w:hAnsi="Times New Roman"/>
          <w:b/>
          <w:kern w:val="0"/>
          <w:sz w:val="16"/>
          <w:szCs w:val="16"/>
        </w:rPr>
      </w:r>
    </w:p>
    <w:sectPr>
      <w:type w:val="continuous"/>
      <w:pgSz w:w="11906" w:h="16838"/>
      <w:pgMar w:left="1800" w:right="1800" w:gutter="0" w:header="0" w:top="1440" w:footer="992" w:bottom="1440"/>
      <w:cols w:num="2" w:space="424" w:equalWidth="true" w:sep="false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no Pro">
    <w:altName w:val="Constantia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Myriad Pro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Times New Roman" w:hAnsi="Times New Roman" w:eastAsia="宋体;SimSun" w:cs="Times New Roman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3Char">
    <w:name w:val="标题 3 Char"/>
    <w:qFormat/>
    <w:rPr>
      <w:rFonts w:ascii="Times New Roman" w:hAnsi="Times New Roman" w:eastAsia="宋体;SimSun" w:cs="Times New Roman"/>
      <w:b/>
      <w:bCs/>
      <w:sz w:val="32"/>
      <w:szCs w:val="32"/>
    </w:rPr>
  </w:style>
  <w:style w:type="character" w:styleId="Char2">
    <w:name w:val="尾注文本 Char"/>
    <w:qFormat/>
    <w:rPr/>
  </w:style>
  <w:style w:type="character" w:styleId="Char11">
    <w:name w:val="尾注文本 Char1"/>
    <w:basedOn w:val="Style13"/>
    <w:qFormat/>
    <w:rPr/>
  </w:style>
  <w:style w:type="character" w:styleId="EndnoteCharacters">
    <w:name w:val="Endnote Characters"/>
    <w:qFormat/>
    <w:rPr>
      <w:rFonts w:ascii="Times New Roman" w:hAnsi="Times New Roman" w:cs="Times New Roman"/>
      <w:sz w:val="24"/>
      <w:szCs w:val="24"/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StyleFACorrespondingAuthorFootnote7ptChar">
    <w:name w:val="Style FA_Corresponding_Author_Footnote + 7 pt Char"/>
    <w:qFormat/>
    <w:rPr>
      <w:rFonts w:ascii="Arno Pro;Constantia" w:hAnsi="Arno Pro;Constantia" w:eastAsia="宋体;SimSun" w:cs="Times New Roman"/>
      <w:kern w:val="2"/>
      <w:sz w:val="18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Title1">
    <w:name w:val="Title1"/>
    <w:basedOn w:val="Normal"/>
    <w:next w:val="Normal"/>
    <w:qFormat/>
    <w:pPr>
      <w:widowControl/>
      <w:spacing w:lineRule="exact" w:line="230" w:before="240" w:after="240"/>
      <w:jc w:val="left"/>
    </w:pPr>
    <w:rPr>
      <w:rFonts w:ascii="Times New Roman" w:hAnsi="Times New Roman" w:eastAsia="MS Mincho;ＭＳ 明朝" w:cs="Times New Roman"/>
      <w:b/>
      <w:kern w:val="0"/>
      <w:sz w:val="32"/>
      <w:szCs w:val="24"/>
      <w:lang w:val="de-DE" w:eastAsia="ja-JP"/>
    </w:rPr>
  </w:style>
  <w:style w:type="paragraph" w:styleId="BBAuthorName">
    <w:name w:val="BB_Author_Name"/>
    <w:basedOn w:val="Normal"/>
    <w:next w:val="Normal"/>
    <w:qFormat/>
    <w:pPr>
      <w:widowControl/>
      <w:spacing w:lineRule="exact" w:line="210" w:before="80" w:after="0"/>
      <w:ind w:left="706" w:right="706" w:hanging="0"/>
      <w:jc w:val="center"/>
    </w:pPr>
    <w:rPr>
      <w:rFonts w:ascii="Helvetica" w:hAnsi="Helvetica" w:eastAsia="宋体;SimSun" w:cs="Times New Roman"/>
      <w:kern w:val="0"/>
      <w:sz w:val="19"/>
      <w:szCs w:val="20"/>
    </w:rPr>
  </w:style>
  <w:style w:type="paragraph" w:styleId="Contents3">
    <w:name w:val="TOC 3"/>
    <w:basedOn w:val="Normal"/>
    <w:next w:val="Normal"/>
    <w:pPr>
      <w:ind w:left="840" w:hanging="0"/>
    </w:pPr>
    <w:rPr>
      <w:rFonts w:ascii="Times New Roman" w:hAnsi="Times New Roman" w:eastAsia="宋体;SimSun" w:cs="Times New Roman"/>
      <w:szCs w:val="24"/>
    </w:rPr>
  </w:style>
  <w:style w:type="paragraph" w:styleId="BATitle">
    <w:name w:val="BA_Title"/>
    <w:basedOn w:val="Normal"/>
    <w:next w:val="BBAuthorName"/>
    <w:qFormat/>
    <w:pPr>
      <w:widowControl/>
      <w:spacing w:before="1400" w:after="180"/>
      <w:jc w:val="left"/>
    </w:pPr>
    <w:rPr>
      <w:rFonts w:ascii="Myriad Pro Light" w:hAnsi="Myriad Pro Light" w:eastAsia="宋体;SimSun" w:cs="Times New Roman"/>
      <w:b/>
      <w:kern w:val="2"/>
      <w:sz w:val="34"/>
      <w:szCs w:val="20"/>
    </w:rPr>
  </w:style>
  <w:style w:type="paragraph" w:styleId="StyleFACorrespondingAuthorFootnote7pt">
    <w:name w:val="Style FA_Corresponding_Author_Footnote + 7 pt"/>
    <w:basedOn w:val="Normal"/>
    <w:next w:val="Normal"/>
    <w:qFormat/>
    <w:pPr>
      <w:widowControl/>
      <w:jc w:val="left"/>
    </w:pPr>
    <w:rPr>
      <w:rFonts w:ascii="Arno Pro;Constantia" w:hAnsi="Arno Pro;Constantia" w:eastAsia="宋体;SimSun" w:cs="Times New Roman"/>
      <w:kern w:val="2"/>
      <w:sz w:val="18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anyu@cqu.edu.cn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oleObject" Target="embeddings/oleObject3.bin"/><Relationship Id="rId8" Type="http://schemas.openxmlformats.org/officeDocument/2006/relationships/image" Target="media/image3.wmf"/><Relationship Id="rId9" Type="http://schemas.openxmlformats.org/officeDocument/2006/relationships/oleObject" Target="embeddings/oleObject4.bin"/><Relationship Id="rId10" Type="http://schemas.openxmlformats.org/officeDocument/2006/relationships/image" Target="media/image4.wmf"/><Relationship Id="rId11" Type="http://schemas.openxmlformats.org/officeDocument/2006/relationships/oleObject" Target="embeddings/oleObject5.bin"/><Relationship Id="rId12" Type="http://schemas.openxmlformats.org/officeDocument/2006/relationships/image" Target="media/image5.wmf"/><Relationship Id="rId13" Type="http://schemas.openxmlformats.org/officeDocument/2006/relationships/footer" Target="footer1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1T15:57:00Z</dcterms:created>
  <dc:creator>Qi</dc:creator>
  <dc:description/>
  <cp:keywords/>
  <dc:language>en-US</dc:language>
  <cp:lastModifiedBy>qi</cp:lastModifiedBy>
  <dcterms:modified xsi:type="dcterms:W3CDTF">2016-12-28T03:49:00Z</dcterms:modified>
  <cp:revision>24</cp:revision>
  <dc:subject/>
  <dc:title/>
</cp:coreProperties>
</file>